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44B7" w:rsidRPr="005777CD" w:rsidRDefault="007E44B7" w:rsidP="007A0FAF">
      <w:pPr>
        <w:pStyle w:val="Title2"/>
        <w:rPr>
          <w:b w:val="0"/>
          <w:color w:val="000000"/>
          <w:sz w:val="32"/>
          <w:szCs w:val="32"/>
        </w:rPr>
      </w:pPr>
      <w:r w:rsidRPr="005777CD">
        <w:rPr>
          <w:b w:val="0"/>
          <w:color w:val="000000"/>
          <w:sz w:val="32"/>
          <w:szCs w:val="32"/>
        </w:rPr>
        <w:t>Supporting Information</w:t>
      </w:r>
    </w:p>
    <w:p w:rsidR="007E44B7" w:rsidRDefault="007E44B7" w:rsidP="007A0FAF">
      <w:pPr>
        <w:pStyle w:val="Tableofcontents"/>
        <w:rPr>
          <w:color w:val="FF0000"/>
        </w:rPr>
      </w:pPr>
    </w:p>
    <w:p w:rsidR="007E44B7" w:rsidRPr="00A35E4A" w:rsidRDefault="007E44B7" w:rsidP="007A0FAF">
      <w:pPr>
        <w:pStyle w:val="Tableofcontents"/>
      </w:pPr>
    </w:p>
    <w:p w:rsidR="007E44B7" w:rsidRDefault="00E859F4" w:rsidP="007A0FAF">
      <w:pPr>
        <w:pStyle w:val="Title2"/>
        <w:rPr>
          <w:b w:val="0"/>
          <w:color w:val="FF0000"/>
        </w:rPr>
      </w:pPr>
      <w:r w:rsidRPr="00E859F4">
        <w:t xml:space="preserve">Programmable topological </w:t>
      </w:r>
      <w:proofErr w:type="spellStart"/>
      <w:r w:rsidRPr="00E859F4">
        <w:t>metasurface</w:t>
      </w:r>
      <w:proofErr w:type="spellEnd"/>
      <w:r w:rsidRPr="00E859F4">
        <w:t xml:space="preserve"> to modulate spatial and surface waves in real time</w:t>
      </w:r>
    </w:p>
    <w:p w:rsidR="007E44B7" w:rsidRPr="00A84F98" w:rsidRDefault="007E44B7" w:rsidP="007A0FAF">
      <w:pPr>
        <w:pStyle w:val="Title2"/>
        <w:rPr>
          <w:b w:val="0"/>
          <w:color w:val="FF0000"/>
        </w:rPr>
      </w:pPr>
    </w:p>
    <w:p w:rsidR="00E3202D" w:rsidRPr="002B6034" w:rsidRDefault="00E3202D" w:rsidP="00E3202D">
      <w:pPr>
        <w:pStyle w:val="AuthorsFull"/>
        <w:rPr>
          <w:rFonts w:eastAsia="等线"/>
          <w:i w:val="0"/>
          <w:lang w:eastAsia="zh-CN"/>
        </w:rPr>
      </w:pPr>
      <w:bookmarkStart w:id="0" w:name="OLE_LINK15"/>
      <w:proofErr w:type="spellStart"/>
      <w:r w:rsidRPr="002B6034">
        <w:rPr>
          <w:rFonts w:eastAsia="等线"/>
          <w:i w:val="0"/>
          <w:lang w:eastAsia="zh-CN"/>
        </w:rPr>
        <w:t>Qiang</w:t>
      </w:r>
      <w:proofErr w:type="spellEnd"/>
      <w:r w:rsidRPr="002B6034">
        <w:rPr>
          <w:rFonts w:eastAsia="等线"/>
          <w:i w:val="0"/>
          <w:lang w:eastAsia="zh-CN"/>
        </w:rPr>
        <w:t xml:space="preserve"> Xiao</w:t>
      </w:r>
      <w:r w:rsidRPr="002B6034">
        <w:rPr>
          <w:i w:val="0"/>
          <w:iCs/>
          <w:vertAlign w:val="superscript"/>
        </w:rPr>
        <w:t>†</w:t>
      </w:r>
      <w:r w:rsidRPr="002B6034">
        <w:rPr>
          <w:rFonts w:eastAsia="等线"/>
          <w:i w:val="0"/>
          <w:lang w:eastAsia="zh-CN"/>
        </w:rPr>
        <w:t>, Qian Ma</w:t>
      </w:r>
      <w:r w:rsidRPr="002B6034">
        <w:rPr>
          <w:i w:val="0"/>
          <w:iCs/>
          <w:vertAlign w:val="superscript"/>
        </w:rPr>
        <w:t xml:space="preserve">†, </w:t>
      </w:r>
      <w:bookmarkStart w:id="1" w:name="OLE_LINK5"/>
      <w:r w:rsidRPr="002B6034">
        <w:rPr>
          <w:i w:val="0"/>
        </w:rPr>
        <w:t>*</w:t>
      </w:r>
      <w:bookmarkEnd w:id="1"/>
      <w:r w:rsidRPr="002B6034">
        <w:rPr>
          <w:rFonts w:eastAsia="等线"/>
          <w:i w:val="0"/>
          <w:lang w:eastAsia="zh-CN"/>
        </w:rPr>
        <w:t xml:space="preserve">, Yu Ming Ning, </w:t>
      </w:r>
      <w:r>
        <w:rPr>
          <w:rFonts w:eastAsia="等线"/>
          <w:i w:val="0"/>
          <w:lang w:eastAsia="zh-CN"/>
        </w:rPr>
        <w:t>Long Chen</w:t>
      </w:r>
      <w:r w:rsidRPr="002B6034">
        <w:rPr>
          <w:rFonts w:eastAsia="等线"/>
          <w:i w:val="0"/>
          <w:lang w:eastAsia="zh-CN"/>
        </w:rPr>
        <w:t xml:space="preserve">, </w:t>
      </w:r>
      <w:proofErr w:type="spellStart"/>
      <w:r>
        <w:rPr>
          <w:rFonts w:eastAsia="等线"/>
          <w:i w:val="0"/>
          <w:lang w:eastAsia="zh-CN"/>
        </w:rPr>
        <w:t>Shuo</w:t>
      </w:r>
      <w:proofErr w:type="spellEnd"/>
      <w:r>
        <w:rPr>
          <w:rFonts w:eastAsia="等线"/>
          <w:i w:val="0"/>
          <w:lang w:eastAsia="zh-CN"/>
        </w:rPr>
        <w:t xml:space="preserve"> Liu</w:t>
      </w:r>
      <w:r w:rsidRPr="002B6034">
        <w:rPr>
          <w:rFonts w:eastAsia="等线"/>
          <w:i w:val="0"/>
          <w:lang w:eastAsia="zh-CN"/>
        </w:rPr>
        <w:t xml:space="preserve">, </w:t>
      </w:r>
      <w:proofErr w:type="spellStart"/>
      <w:r w:rsidRPr="002B6034">
        <w:rPr>
          <w:rFonts w:eastAsia="等线"/>
          <w:i w:val="0"/>
          <w:lang w:eastAsia="zh-CN"/>
        </w:rPr>
        <w:t>Jingjing</w:t>
      </w:r>
      <w:proofErr w:type="spellEnd"/>
      <w:r w:rsidRPr="002B6034">
        <w:rPr>
          <w:rFonts w:eastAsia="等线"/>
          <w:i w:val="0"/>
          <w:lang w:eastAsia="zh-CN"/>
        </w:rPr>
        <w:t xml:space="preserve"> Zhang, Jian Wei You</w:t>
      </w:r>
      <w:r w:rsidRPr="002B6034">
        <w:rPr>
          <w:i w:val="0"/>
        </w:rPr>
        <w:t>*</w:t>
      </w:r>
      <w:r w:rsidRPr="002B6034">
        <w:rPr>
          <w:rFonts w:eastAsia="等线"/>
          <w:i w:val="0"/>
          <w:lang w:eastAsia="zh-CN"/>
        </w:rPr>
        <w:t>, and Tie Jun Cui</w:t>
      </w:r>
      <w:r w:rsidRPr="002B6034">
        <w:rPr>
          <w:i w:val="0"/>
        </w:rPr>
        <w:t>*</w:t>
      </w:r>
    </w:p>
    <w:p w:rsidR="00434982" w:rsidRPr="00E3202D" w:rsidRDefault="00434982" w:rsidP="00557795">
      <w:pPr>
        <w:pStyle w:val="Head1"/>
        <w:rPr>
          <w:rStyle w:val="MaintextChar0"/>
          <w:rFonts w:eastAsiaTheme="minorEastAsia"/>
          <w:b w:val="0"/>
          <w:lang w:eastAsia="zh-CN"/>
        </w:rPr>
      </w:pPr>
    </w:p>
    <w:p w:rsidR="00AA6856" w:rsidRPr="00CA4691" w:rsidRDefault="00AA6856" w:rsidP="00AA6856">
      <w:pPr>
        <w:pStyle w:val="Head1"/>
        <w:spacing w:line="480" w:lineRule="auto"/>
      </w:pPr>
      <w:bookmarkStart w:id="2" w:name="_Hlk62069260"/>
      <w:bookmarkStart w:id="3" w:name="_Hlk148639072"/>
      <w:r w:rsidRPr="000F4947">
        <w:rPr>
          <w:color w:val="0000FF"/>
        </w:rPr>
        <w:t xml:space="preserve">Supplementary Note 1: </w:t>
      </w:r>
      <w:bookmarkStart w:id="4" w:name="_Hlk146286878"/>
      <w:r w:rsidR="00E3202D" w:rsidRPr="00E3202D">
        <w:rPr>
          <w:color w:val="0000FF"/>
        </w:rPr>
        <w:t>Design of the programmable elements</w:t>
      </w:r>
      <w:bookmarkEnd w:id="4"/>
    </w:p>
    <w:p w:rsidR="00C64B30" w:rsidRDefault="00E3202D" w:rsidP="00251BE8">
      <w:pPr>
        <w:widowControl w:val="0"/>
        <w:spacing w:line="480" w:lineRule="auto"/>
        <w:jc w:val="both"/>
        <w:rPr>
          <w:rFonts w:eastAsia="等线"/>
          <w:color w:val="1A0FFD"/>
          <w:kern w:val="2"/>
          <w:lang w:eastAsia="zh-CN"/>
        </w:rPr>
      </w:pPr>
      <w:bookmarkStart w:id="5" w:name="_Hlk62069399"/>
      <w:bookmarkEnd w:id="3"/>
      <w:r>
        <w:rPr>
          <w:rFonts w:eastAsia="等线"/>
          <w:color w:val="1A0FFD"/>
          <w:kern w:val="2"/>
          <w:lang w:eastAsia="zh-CN"/>
        </w:rPr>
        <w:t xml:space="preserve">To realize </w:t>
      </w:r>
      <w:r w:rsidRPr="00FA0987">
        <w:rPr>
          <w:rFonts w:eastAsia="等线"/>
          <w:color w:val="1A0FFD"/>
          <w:kern w:val="2"/>
          <w:lang w:eastAsia="zh-CN"/>
        </w:rPr>
        <w:t>intelligent modulations of spatial and surface waves</w:t>
      </w:r>
      <w:r>
        <w:rPr>
          <w:rFonts w:eastAsia="等线"/>
          <w:color w:val="1A0FFD"/>
          <w:kern w:val="2"/>
          <w:lang w:eastAsia="zh-CN"/>
        </w:rPr>
        <w:t xml:space="preserve">, the </w:t>
      </w:r>
      <w:r>
        <w:rPr>
          <w:rFonts w:eastAsia="等线" w:hint="eastAsia"/>
          <w:color w:val="1A0FFD"/>
          <w:kern w:val="2"/>
          <w:lang w:eastAsia="zh-CN"/>
        </w:rPr>
        <w:t>entire</w:t>
      </w:r>
      <w:r>
        <w:rPr>
          <w:rFonts w:eastAsia="等线"/>
          <w:color w:val="1A0FFD"/>
          <w:kern w:val="2"/>
          <w:lang w:eastAsia="zh-CN"/>
        </w:rPr>
        <w:t xml:space="preserve"> structure of </w:t>
      </w:r>
      <w:r w:rsidR="00BB3FCD">
        <w:rPr>
          <w:rFonts w:eastAsia="等线"/>
          <w:color w:val="1A0FFD"/>
          <w:kern w:val="2"/>
          <w:lang w:eastAsia="zh-CN"/>
        </w:rPr>
        <w:t>Figure S1</w:t>
      </w:r>
      <w:r w:rsidR="002B5C04">
        <w:rPr>
          <w:rFonts w:eastAsia="等线"/>
          <w:color w:val="1A0FFD"/>
          <w:kern w:val="2"/>
          <w:lang w:eastAsia="zh-CN"/>
        </w:rPr>
        <w:t>(a)</w:t>
      </w:r>
      <w:r>
        <w:rPr>
          <w:rFonts w:eastAsia="等线"/>
          <w:color w:val="1A0FFD"/>
          <w:kern w:val="2"/>
          <w:lang w:eastAsia="zh-CN"/>
        </w:rPr>
        <w:t xml:space="preserve"> can be dynamically switched between the </w:t>
      </w:r>
      <w:r w:rsidRPr="005A331D">
        <w:rPr>
          <w:rFonts w:eastAsia="等线"/>
          <w:color w:val="1A0FFD"/>
          <w:kern w:val="2"/>
          <w:lang w:eastAsia="zh-CN"/>
        </w:rPr>
        <w:t>C</w:t>
      </w:r>
      <w:r w:rsidRPr="005A331D">
        <w:rPr>
          <w:rFonts w:eastAsia="等线"/>
          <w:color w:val="1A0FFD"/>
          <w:kern w:val="2"/>
          <w:vertAlign w:val="subscript"/>
          <w:lang w:eastAsia="zh-CN"/>
        </w:rPr>
        <w:t>6</w:t>
      </w:r>
      <w:r w:rsidRPr="005A331D">
        <w:rPr>
          <w:rFonts w:eastAsia="等线"/>
          <w:color w:val="1A0FFD"/>
          <w:kern w:val="2"/>
          <w:lang w:eastAsia="zh-CN"/>
        </w:rPr>
        <w:t>-</w:t>
      </w:r>
      <w:r>
        <w:rPr>
          <w:rFonts w:eastAsia="等线"/>
          <w:color w:val="1A0FFD"/>
          <w:kern w:val="2"/>
          <w:lang w:eastAsia="zh-CN"/>
        </w:rPr>
        <w:t xml:space="preserve"> and </w:t>
      </w:r>
      <w:r w:rsidRPr="005A331D">
        <w:rPr>
          <w:rFonts w:eastAsia="等线"/>
          <w:color w:val="1A0FFD"/>
          <w:kern w:val="2"/>
          <w:lang w:eastAsia="zh-CN"/>
        </w:rPr>
        <w:t>C</w:t>
      </w:r>
      <w:r w:rsidRPr="005A331D">
        <w:rPr>
          <w:rFonts w:eastAsia="等线"/>
          <w:color w:val="1A0FFD"/>
          <w:kern w:val="2"/>
          <w:vertAlign w:val="subscript"/>
          <w:lang w:eastAsia="zh-CN"/>
        </w:rPr>
        <w:t>3</w:t>
      </w:r>
      <w:r>
        <w:rPr>
          <w:rFonts w:eastAsia="等线"/>
          <w:color w:val="1A0FFD"/>
          <w:kern w:val="2"/>
          <w:lang w:eastAsia="zh-CN"/>
        </w:rPr>
        <w:t>-</w:t>
      </w:r>
      <w:r w:rsidRPr="005A331D">
        <w:rPr>
          <w:rFonts w:eastAsia="等线"/>
          <w:color w:val="1A0FFD"/>
          <w:kern w:val="2"/>
          <w:lang w:eastAsia="zh-CN"/>
        </w:rPr>
        <w:t>symmetry</w:t>
      </w:r>
      <w:r>
        <w:rPr>
          <w:rFonts w:eastAsia="等线"/>
          <w:color w:val="1A0FFD"/>
          <w:kern w:val="2"/>
          <w:lang w:eastAsia="zh-CN"/>
        </w:rPr>
        <w:t xml:space="preserve">. As displayed in </w:t>
      </w:r>
      <w:r w:rsidR="00BB3FCD">
        <w:rPr>
          <w:rFonts w:eastAsia="等线"/>
          <w:color w:val="1A0FFD"/>
          <w:kern w:val="2"/>
          <w:lang w:eastAsia="zh-CN"/>
        </w:rPr>
        <w:t>Figure S1</w:t>
      </w:r>
      <w:r w:rsidR="002B5C04">
        <w:rPr>
          <w:rFonts w:eastAsia="等线"/>
          <w:color w:val="1A0FFD"/>
          <w:kern w:val="2"/>
          <w:lang w:eastAsia="zh-CN"/>
        </w:rPr>
        <w:t>(a)</w:t>
      </w:r>
      <w:r>
        <w:rPr>
          <w:rFonts w:eastAsia="等线"/>
          <w:color w:val="1A0FFD"/>
          <w:kern w:val="2"/>
          <w:lang w:eastAsia="zh-CN"/>
        </w:rPr>
        <w:t xml:space="preserve">, the structure is composed of two substrate layers (S1, S2) and three metal layers (M1, M2, M3). </w:t>
      </w:r>
      <w:r w:rsidRPr="008464F0">
        <w:rPr>
          <w:rFonts w:eastAsia="等线"/>
          <w:color w:val="1A0FFD"/>
          <w:kern w:val="2"/>
          <w:lang w:eastAsia="zh-CN"/>
        </w:rPr>
        <w:t xml:space="preserve">The top metal </w:t>
      </w:r>
      <w:r>
        <w:rPr>
          <w:rFonts w:eastAsia="等线"/>
          <w:color w:val="1A0FFD"/>
          <w:kern w:val="2"/>
          <w:lang w:eastAsia="zh-CN"/>
        </w:rPr>
        <w:t>layer (M1)</w:t>
      </w:r>
      <w:r w:rsidRPr="008464F0">
        <w:rPr>
          <w:rFonts w:eastAsia="等线"/>
          <w:color w:val="1A0FFD"/>
          <w:kern w:val="2"/>
          <w:lang w:eastAsia="zh-CN"/>
        </w:rPr>
        <w:t xml:space="preserve"> composed of six Fan-shaped structures</w:t>
      </w:r>
      <w:r>
        <w:rPr>
          <w:rFonts w:eastAsia="等线"/>
          <w:color w:val="1A0FFD"/>
          <w:kern w:val="2"/>
          <w:lang w:eastAsia="zh-CN"/>
        </w:rPr>
        <w:t xml:space="preserve"> with six PIN diodes is</w:t>
      </w:r>
      <w:r w:rsidRPr="008464F0">
        <w:rPr>
          <w:rFonts w:eastAsia="等线"/>
          <w:color w:val="1A0FFD"/>
          <w:kern w:val="2"/>
          <w:lang w:eastAsia="zh-CN"/>
        </w:rPr>
        <w:t xml:space="preserve"> placed in a hexagonal dielectric substrate F4B</w:t>
      </w:r>
      <w:r>
        <w:rPr>
          <w:rStyle w:val="MaintextChar0"/>
        </w:rPr>
        <w:t xml:space="preserve"> </w:t>
      </w:r>
      <w:r w:rsidRPr="008464F0">
        <w:rPr>
          <w:rFonts w:eastAsia="等线"/>
          <w:color w:val="1A0FFD"/>
          <w:kern w:val="2"/>
          <w:lang w:eastAsia="zh-CN"/>
        </w:rPr>
        <w:t xml:space="preserve">with </w:t>
      </w:r>
      <w:r>
        <w:rPr>
          <w:rFonts w:eastAsia="等线"/>
          <w:color w:val="1A0FFD"/>
          <w:kern w:val="2"/>
          <w:lang w:eastAsia="zh-CN"/>
        </w:rPr>
        <w:t xml:space="preserve">a </w:t>
      </w:r>
      <w:r w:rsidRPr="008464F0">
        <w:rPr>
          <w:rFonts w:eastAsia="等线"/>
          <w:color w:val="1A0FFD"/>
          <w:kern w:val="2"/>
          <w:lang w:eastAsia="zh-CN"/>
        </w:rPr>
        <w:t xml:space="preserve">thickness of </w:t>
      </w:r>
      <w:r w:rsidRPr="008464F0">
        <w:rPr>
          <w:rFonts w:eastAsia="等线"/>
          <w:i/>
          <w:color w:val="1A0FFD"/>
          <w:kern w:val="2"/>
          <w:lang w:eastAsia="zh-CN"/>
        </w:rPr>
        <w:t>h</w:t>
      </w:r>
      <w:r w:rsidRPr="008464F0">
        <w:rPr>
          <w:rFonts w:eastAsia="等线"/>
          <w:color w:val="1A0FFD"/>
          <w:kern w:val="2"/>
          <w:lang w:eastAsia="zh-CN"/>
        </w:rPr>
        <w:t>1 = 3 mm</w:t>
      </w:r>
      <w:r>
        <w:rPr>
          <w:rFonts w:eastAsia="等线"/>
          <w:color w:val="1A0FFD"/>
          <w:kern w:val="2"/>
          <w:lang w:eastAsia="zh-CN"/>
        </w:rPr>
        <w:t xml:space="preserve"> (S1)</w:t>
      </w:r>
      <w:r w:rsidRPr="008464F0">
        <w:rPr>
          <w:rFonts w:eastAsia="等线"/>
          <w:color w:val="1A0FFD"/>
          <w:kern w:val="2"/>
          <w:lang w:eastAsia="zh-CN"/>
        </w:rPr>
        <w:t>.</w:t>
      </w:r>
      <w:r>
        <w:rPr>
          <w:rFonts w:eastAsia="等线"/>
          <w:color w:val="1A0FFD"/>
          <w:kern w:val="2"/>
          <w:lang w:eastAsia="zh-CN"/>
        </w:rPr>
        <w:t xml:space="preserve"> The substate F4B has the relative dielectric constant of </w:t>
      </w:r>
      <m:oMath>
        <m:sSub>
          <m:sSubPr>
            <m:ctrlPr>
              <w:rPr>
                <w:rStyle w:val="MaintextChar0"/>
                <w:rFonts w:ascii="Cambria Math" w:hAnsi="Cambria Math"/>
                <w:i/>
                <w:color w:val="0000FF"/>
              </w:rPr>
            </m:ctrlPr>
          </m:sSubPr>
          <m:e>
            <m:r>
              <w:rPr>
                <w:rStyle w:val="MaintextChar0"/>
                <w:rFonts w:ascii="Cambria Math" w:hAnsi="Cambria Math"/>
                <w:color w:val="0000FF"/>
              </w:rPr>
              <m:t>ε</m:t>
            </m:r>
          </m:e>
          <m:sub>
            <m:r>
              <w:rPr>
                <w:rStyle w:val="MaintextChar0"/>
                <w:rFonts w:ascii="Cambria Math" w:hAnsi="Cambria Math"/>
                <w:color w:val="0000FF"/>
              </w:rPr>
              <m:t>r</m:t>
            </m:r>
          </m:sub>
        </m:sSub>
      </m:oMath>
      <w:r w:rsidRPr="008464F0">
        <w:rPr>
          <w:rStyle w:val="MaintextChar0"/>
          <w:color w:val="0000FF"/>
        </w:rPr>
        <w:t xml:space="preserve"> = 2.65</w:t>
      </w:r>
      <w:r>
        <w:rPr>
          <w:rStyle w:val="MaintextChar0"/>
          <w:color w:val="0000FF"/>
        </w:rPr>
        <w:t xml:space="preserve"> and the </w:t>
      </w:r>
      <w:r w:rsidRPr="000976A2">
        <w:rPr>
          <w:rFonts w:eastAsia="等线"/>
          <w:color w:val="1A0FFD"/>
          <w:kern w:val="2"/>
          <w:lang w:eastAsia="zh-CN"/>
        </w:rPr>
        <w:t>dielectric dissipation angle</w:t>
      </w:r>
      <w:r>
        <w:rPr>
          <w:rFonts w:eastAsia="等线"/>
          <w:color w:val="1A0FFD"/>
          <w:kern w:val="2"/>
          <w:lang w:eastAsia="zh-CN"/>
        </w:rPr>
        <w:t xml:space="preserve"> </w:t>
      </w:r>
      <w:r w:rsidRPr="000976A2">
        <w:rPr>
          <w:rFonts w:eastAsia="等线"/>
          <w:color w:val="1A0FFD"/>
          <w:kern w:val="2"/>
          <w:lang w:eastAsia="zh-CN"/>
        </w:rPr>
        <w:t>tangent</w:t>
      </w:r>
      <w:r>
        <w:rPr>
          <w:rFonts w:eastAsia="等线"/>
          <w:color w:val="1A0FFD"/>
          <w:kern w:val="2"/>
          <w:lang w:eastAsia="zh-CN"/>
        </w:rPr>
        <w:t xml:space="preserve"> of </w:t>
      </w:r>
      <w:r w:rsidRPr="008464F0">
        <w:rPr>
          <w:rFonts w:eastAsia="等线"/>
          <w:color w:val="1A0FFD"/>
          <w:kern w:val="2"/>
          <w:lang w:eastAsia="zh-CN"/>
        </w:rPr>
        <w:t xml:space="preserve">tan </w:t>
      </w:r>
      <w:r w:rsidRPr="008464F0">
        <w:rPr>
          <w:rFonts w:eastAsia="等线"/>
          <w:i/>
          <w:color w:val="1A0FFD"/>
          <w:kern w:val="2"/>
          <w:lang w:eastAsia="zh-CN"/>
        </w:rPr>
        <w:t>δ</w:t>
      </w:r>
      <w:r w:rsidRPr="008464F0">
        <w:rPr>
          <w:rFonts w:eastAsia="等线"/>
          <w:color w:val="1A0FFD"/>
          <w:kern w:val="2"/>
          <w:lang w:eastAsia="zh-CN"/>
        </w:rPr>
        <w:t xml:space="preserve"> = 0.001</w:t>
      </w:r>
      <w:r>
        <w:rPr>
          <w:rFonts w:eastAsia="等线"/>
          <w:color w:val="1A0FFD"/>
          <w:kern w:val="2"/>
          <w:lang w:eastAsia="zh-CN"/>
        </w:rPr>
        <w:t xml:space="preserve"> (r</w:t>
      </w:r>
      <w:r w:rsidRPr="008464F0">
        <w:rPr>
          <w:rFonts w:eastAsia="等线"/>
          <w:color w:val="1A0FFD"/>
          <w:kern w:val="2"/>
          <w:lang w:eastAsia="zh-CN"/>
        </w:rPr>
        <w:t>elatively low dielectric loss</w:t>
      </w:r>
      <w:r>
        <w:rPr>
          <w:rFonts w:eastAsia="等线"/>
          <w:color w:val="1A0FFD"/>
          <w:kern w:val="2"/>
          <w:lang w:eastAsia="zh-CN"/>
        </w:rPr>
        <w:t xml:space="preserve">). </w:t>
      </w:r>
      <w:r w:rsidRPr="00F11F0D">
        <w:rPr>
          <w:rStyle w:val="MaintextChar0"/>
          <w:color w:val="0000FF"/>
        </w:rPr>
        <w:t xml:space="preserve">The edge length of the hexagonal unit cell is </w:t>
      </w:r>
      <w:r w:rsidRPr="00F11F0D">
        <w:rPr>
          <w:rStyle w:val="MaintextChar0"/>
          <w:i/>
          <w:color w:val="0000FF"/>
        </w:rPr>
        <w:t>p</w:t>
      </w:r>
      <w:r w:rsidRPr="00F11F0D">
        <w:rPr>
          <w:rStyle w:val="MaintextChar0"/>
          <w:color w:val="0000FF"/>
        </w:rPr>
        <w:t xml:space="preserve"> = 15</w:t>
      </w:r>
      <m:oMath>
        <m:rad>
          <m:radPr>
            <m:degHide m:val="1"/>
            <m:ctrlPr>
              <w:rPr>
                <w:rStyle w:val="MaintextChar0"/>
                <w:rFonts w:ascii="Cambria Math" w:hAnsi="Cambria Math"/>
                <w:color w:val="0000FF"/>
              </w:rPr>
            </m:ctrlPr>
          </m:radPr>
          <m:deg/>
          <m:e>
            <m:r>
              <w:rPr>
                <w:rStyle w:val="MaintextChar0"/>
                <w:rFonts w:ascii="Cambria Math" w:hAnsi="Cambria Math"/>
                <w:color w:val="0000FF"/>
              </w:rPr>
              <m:t>3</m:t>
            </m:r>
          </m:e>
        </m:rad>
      </m:oMath>
      <w:r w:rsidRPr="00F11F0D">
        <w:rPr>
          <w:rStyle w:val="MaintextChar0"/>
          <w:color w:val="0000FF"/>
        </w:rPr>
        <w:t xml:space="preserve"> mm and the outer radius of Fan-shaped structures is </w:t>
      </w:r>
      <w:r w:rsidRPr="00F11F0D">
        <w:rPr>
          <w:rStyle w:val="MaintextChar0"/>
          <w:i/>
          <w:color w:val="0000FF"/>
        </w:rPr>
        <w:t>r1</w:t>
      </w:r>
      <w:r w:rsidRPr="00F11F0D">
        <w:rPr>
          <w:rStyle w:val="MaintextChar0"/>
          <w:color w:val="0000FF"/>
        </w:rPr>
        <w:t xml:space="preserve"> = 7.5 mm with a middle slot of 0.3 mm, where six PIN diodes (MADP-000907-14020x from MACOM) are embedded.</w:t>
      </w:r>
      <w:r>
        <w:rPr>
          <w:rStyle w:val="MaintextChar0"/>
        </w:rPr>
        <w:t xml:space="preserve"> </w:t>
      </w:r>
      <w:r w:rsidRPr="00F76832">
        <w:rPr>
          <w:rStyle w:val="MaintextChar0"/>
          <w:color w:val="0000FF"/>
        </w:rPr>
        <w:t xml:space="preserve">The equivalent circuit of PIN diodes is illustrated in </w:t>
      </w:r>
      <w:r w:rsidR="00BB3FCD">
        <w:rPr>
          <w:rStyle w:val="MaintextChar0"/>
          <w:color w:val="0000FF"/>
        </w:rPr>
        <w:t>Figure S1(</w:t>
      </w:r>
      <w:r w:rsidR="002B5C04">
        <w:rPr>
          <w:rStyle w:val="MaintextChar0"/>
          <w:color w:val="0000FF"/>
        </w:rPr>
        <w:t>e</w:t>
      </w:r>
      <w:r w:rsidR="00BB3FCD">
        <w:rPr>
          <w:rStyle w:val="MaintextChar0"/>
          <w:color w:val="0000FF"/>
        </w:rPr>
        <w:t>)</w:t>
      </w:r>
      <w:r w:rsidRPr="00F76832">
        <w:rPr>
          <w:rStyle w:val="MaintextChar0"/>
          <w:color w:val="0000FF"/>
        </w:rPr>
        <w:t>.</w:t>
      </w:r>
      <w:r>
        <w:rPr>
          <w:rStyle w:val="MaintextChar0"/>
        </w:rPr>
        <w:t xml:space="preserve"> T</w:t>
      </w:r>
      <w:r w:rsidRPr="00334CED">
        <w:rPr>
          <w:rStyle w:val="MaintextChar0"/>
        </w:rPr>
        <w:t>he ON state of the PIN diode</w:t>
      </w:r>
      <w:r>
        <w:rPr>
          <w:rStyle w:val="MaintextChar0"/>
          <w:rFonts w:eastAsiaTheme="minorEastAsia" w:hint="eastAsia"/>
          <w:lang w:eastAsia="zh-CN"/>
        </w:rPr>
        <w:t xml:space="preserve"> </w:t>
      </w:r>
      <w:r>
        <w:rPr>
          <w:rStyle w:val="MaintextChar0"/>
          <w:rFonts w:eastAsiaTheme="minorEastAsia"/>
          <w:lang w:eastAsia="zh-CN"/>
        </w:rPr>
        <w:t xml:space="preserve">is </w:t>
      </w:r>
      <w:r w:rsidRPr="00334CED">
        <w:rPr>
          <w:rStyle w:val="MaintextChar0"/>
        </w:rPr>
        <w:t>equivalent</w:t>
      </w:r>
      <w:r>
        <w:rPr>
          <w:rStyle w:val="MaintextChar0"/>
        </w:rPr>
        <w:t xml:space="preserve"> to a series connection of a resistor with </w:t>
      </w:r>
      <w:r w:rsidRPr="00F303DD">
        <w:rPr>
          <w:rStyle w:val="MaintextChar0"/>
          <w:i/>
        </w:rPr>
        <w:t>R</w:t>
      </w:r>
      <w:r>
        <w:rPr>
          <w:rStyle w:val="MaintextChar0"/>
          <w:i/>
        </w:rPr>
        <w:t xml:space="preserve"> </w:t>
      </w:r>
      <w:r>
        <w:rPr>
          <w:rStyle w:val="MaintextChar0"/>
        </w:rPr>
        <w:t xml:space="preserve">= 2.2 </w:t>
      </w:r>
      <w:r>
        <w:rPr>
          <w:rStyle w:val="MaintextChar0"/>
          <w:rFonts w:asciiTheme="minorEastAsia" w:eastAsiaTheme="minorEastAsia" w:hAnsiTheme="minorEastAsia" w:hint="eastAsia"/>
          <w:lang w:eastAsia="zh-CN"/>
        </w:rPr>
        <w:t>Ω</w:t>
      </w:r>
      <w:r>
        <w:rPr>
          <w:rStyle w:val="MaintextChar0"/>
        </w:rPr>
        <w:t xml:space="preserve"> and an inductor with </w:t>
      </w:r>
      <w:r w:rsidRPr="00F303DD">
        <w:rPr>
          <w:rStyle w:val="MaintextChar0"/>
          <w:i/>
        </w:rPr>
        <w:t>L</w:t>
      </w:r>
      <w:r>
        <w:rPr>
          <w:rStyle w:val="MaintextChar0"/>
          <w:i/>
        </w:rPr>
        <w:t>1</w:t>
      </w:r>
      <w:r>
        <w:rPr>
          <w:rStyle w:val="MaintextChar0"/>
        </w:rPr>
        <w:t xml:space="preserve"> = 0.32 nH. T</w:t>
      </w:r>
      <w:r w:rsidRPr="00334CED">
        <w:rPr>
          <w:rStyle w:val="MaintextChar0"/>
        </w:rPr>
        <w:t>he O</w:t>
      </w:r>
      <w:r>
        <w:rPr>
          <w:rStyle w:val="MaintextChar0"/>
        </w:rPr>
        <w:t>FF</w:t>
      </w:r>
      <w:r w:rsidRPr="00334CED">
        <w:rPr>
          <w:rStyle w:val="MaintextChar0"/>
        </w:rPr>
        <w:t xml:space="preserve"> state of the PIN diode</w:t>
      </w:r>
      <w:r>
        <w:rPr>
          <w:rStyle w:val="MaintextChar0"/>
          <w:rFonts w:eastAsiaTheme="minorEastAsia" w:hint="eastAsia"/>
          <w:lang w:eastAsia="zh-CN"/>
        </w:rPr>
        <w:t xml:space="preserve"> </w:t>
      </w:r>
      <w:r>
        <w:rPr>
          <w:rStyle w:val="MaintextChar0"/>
          <w:rFonts w:eastAsiaTheme="minorEastAsia"/>
          <w:lang w:eastAsia="zh-CN"/>
        </w:rPr>
        <w:t xml:space="preserve">is </w:t>
      </w:r>
      <w:r w:rsidRPr="00334CED">
        <w:rPr>
          <w:rStyle w:val="MaintextChar0"/>
        </w:rPr>
        <w:t>equivalent</w:t>
      </w:r>
      <w:r>
        <w:rPr>
          <w:rStyle w:val="MaintextChar0"/>
        </w:rPr>
        <w:t xml:space="preserve"> to a series connection of an inductor with </w:t>
      </w:r>
      <w:r w:rsidRPr="00F303DD">
        <w:rPr>
          <w:rStyle w:val="MaintextChar0"/>
          <w:i/>
        </w:rPr>
        <w:t>L</w:t>
      </w:r>
      <w:r>
        <w:rPr>
          <w:rStyle w:val="MaintextChar0"/>
          <w:i/>
        </w:rPr>
        <w:t>2</w:t>
      </w:r>
      <w:r>
        <w:rPr>
          <w:rStyle w:val="MaintextChar0"/>
        </w:rPr>
        <w:t xml:space="preserve"> = 0.4 nH and a capacitor with </w:t>
      </w:r>
      <w:r w:rsidRPr="00F303DD">
        <w:rPr>
          <w:rStyle w:val="MaintextChar0"/>
          <w:i/>
        </w:rPr>
        <w:t xml:space="preserve">C </w:t>
      </w:r>
      <w:r>
        <w:rPr>
          <w:rStyle w:val="MaintextChar0"/>
        </w:rPr>
        <w:t>= 40 fF.</w:t>
      </w:r>
      <w:r>
        <w:rPr>
          <w:rStyle w:val="MaintextChar0"/>
          <w:rFonts w:eastAsiaTheme="minorEastAsia"/>
          <w:lang w:eastAsia="zh-CN"/>
        </w:rPr>
        <w:t xml:space="preserve"> </w:t>
      </w:r>
      <w:r w:rsidRPr="001C4223">
        <w:rPr>
          <w:rStyle w:val="MaintextChar0"/>
          <w:color w:val="0000FF"/>
        </w:rPr>
        <w:t xml:space="preserve">The middle part of the </w:t>
      </w:r>
      <w:r>
        <w:rPr>
          <w:rStyle w:val="MaintextChar0"/>
          <w:color w:val="0000FF"/>
        </w:rPr>
        <w:t>M1 layer</w:t>
      </w:r>
      <w:r w:rsidRPr="001C4223">
        <w:rPr>
          <w:rStyle w:val="MaintextChar0"/>
          <w:color w:val="0000FF"/>
        </w:rPr>
        <w:t xml:space="preserve"> is a metal circle with a radius of</w:t>
      </w:r>
      <w:r w:rsidRPr="001C4223">
        <w:rPr>
          <w:rStyle w:val="MaintextChar0"/>
          <w:i/>
          <w:color w:val="0000FF"/>
        </w:rPr>
        <w:t xml:space="preserve"> r2</w:t>
      </w:r>
      <w:r w:rsidRPr="001C4223">
        <w:rPr>
          <w:rStyle w:val="MaintextChar0"/>
          <w:color w:val="0000FF"/>
        </w:rPr>
        <w:t xml:space="preserve"> = 1.5 mm and connected to the metal ground</w:t>
      </w:r>
      <w:r>
        <w:rPr>
          <w:rStyle w:val="MaintextChar0"/>
          <w:color w:val="0000FF"/>
        </w:rPr>
        <w:t xml:space="preserve"> (M2)</w:t>
      </w:r>
      <w:r w:rsidRPr="001C4223">
        <w:rPr>
          <w:rStyle w:val="MaintextChar0"/>
          <w:color w:val="0000FF"/>
        </w:rPr>
        <w:t xml:space="preserve"> by a metal via with a radius of</w:t>
      </w:r>
      <w:r w:rsidRPr="001C4223">
        <w:rPr>
          <w:rStyle w:val="MaintextChar0"/>
          <w:i/>
          <w:color w:val="0000FF"/>
        </w:rPr>
        <w:t xml:space="preserve"> r3</w:t>
      </w:r>
      <w:r w:rsidRPr="001C4223">
        <w:rPr>
          <w:rStyle w:val="MaintextChar0"/>
          <w:color w:val="0000FF"/>
        </w:rPr>
        <w:t xml:space="preserve"> = 0.6 mm.</w:t>
      </w:r>
      <w:r>
        <w:rPr>
          <w:rStyle w:val="MaintextChar0"/>
        </w:rPr>
        <w:t xml:space="preserve"> The outer arms of six Fan-shaped structures are applied with two different positive DC voltages from an FPGA because the odd (even) arms are connected to the bottom metal plate by six metal vias. </w:t>
      </w:r>
      <w:r w:rsidRPr="001C4223">
        <w:rPr>
          <w:rStyle w:val="MaintextChar0"/>
          <w:color w:val="0000FF"/>
        </w:rPr>
        <w:t>The bottom metal plate</w:t>
      </w:r>
      <w:r>
        <w:rPr>
          <w:rStyle w:val="MaintextChar0"/>
          <w:color w:val="0000FF"/>
        </w:rPr>
        <w:t xml:space="preserve"> (M3)</w:t>
      </w:r>
      <w:r w:rsidRPr="001C4223">
        <w:rPr>
          <w:rStyle w:val="MaintextChar0"/>
          <w:color w:val="0000FF"/>
        </w:rPr>
        <w:t xml:space="preserve"> is composed of a hexagon with an edge length of </w:t>
      </w:r>
      <w:r w:rsidRPr="001C4223">
        <w:rPr>
          <w:rStyle w:val="MaintextChar0"/>
          <w:i/>
          <w:color w:val="0000FF"/>
        </w:rPr>
        <w:t>l1</w:t>
      </w:r>
      <w:r>
        <w:rPr>
          <w:rStyle w:val="MaintextChar0"/>
          <w:i/>
          <w:color w:val="0000FF"/>
        </w:rPr>
        <w:t xml:space="preserve"> </w:t>
      </w:r>
      <w:r w:rsidRPr="001C4223">
        <w:rPr>
          <w:rStyle w:val="MaintextChar0"/>
          <w:i/>
          <w:color w:val="0000FF"/>
        </w:rPr>
        <w:t>=</w:t>
      </w:r>
      <w:r w:rsidRPr="001C4223">
        <w:rPr>
          <w:rStyle w:val="MaintextChar0"/>
          <w:color w:val="0000FF"/>
        </w:rPr>
        <w:t xml:space="preserve"> 2.08 mm and a trapezoid with a long edge length of </w:t>
      </w:r>
      <w:r w:rsidRPr="001C4223">
        <w:rPr>
          <w:rStyle w:val="MaintextChar0"/>
          <w:i/>
          <w:color w:val="0000FF"/>
        </w:rPr>
        <w:t>l2</w:t>
      </w:r>
      <w:r>
        <w:rPr>
          <w:rStyle w:val="MaintextChar0"/>
          <w:i/>
          <w:color w:val="0000FF"/>
        </w:rPr>
        <w:t xml:space="preserve"> </w:t>
      </w:r>
      <w:r w:rsidRPr="001C4223">
        <w:rPr>
          <w:rStyle w:val="MaintextChar0"/>
          <w:i/>
          <w:color w:val="0000FF"/>
        </w:rPr>
        <w:t>=</w:t>
      </w:r>
      <w:r w:rsidRPr="001C4223">
        <w:rPr>
          <w:rStyle w:val="MaintextChar0"/>
          <w:color w:val="0000FF"/>
        </w:rPr>
        <w:t xml:space="preserve"> 7.45 mm, as demonstrated in </w:t>
      </w:r>
      <w:r w:rsidR="00BB3FCD">
        <w:rPr>
          <w:rStyle w:val="MaintextChar0"/>
          <w:color w:val="0000FF"/>
        </w:rPr>
        <w:t>Figure S1</w:t>
      </w:r>
      <w:r w:rsidR="002B5C04">
        <w:rPr>
          <w:rStyle w:val="MaintextChar0"/>
          <w:color w:val="0000FF"/>
        </w:rPr>
        <w:t>(c)</w:t>
      </w:r>
      <w:r w:rsidRPr="001C4223">
        <w:rPr>
          <w:rStyle w:val="MaintextChar0"/>
          <w:color w:val="0000FF"/>
        </w:rPr>
        <w:t>.</w:t>
      </w:r>
      <w:r>
        <w:rPr>
          <w:rStyle w:val="MaintextChar0"/>
          <w:color w:val="0000FF"/>
        </w:rPr>
        <w:t xml:space="preserve"> </w:t>
      </w:r>
      <w:r>
        <w:rPr>
          <w:rStyle w:val="MaintextChar0"/>
        </w:rPr>
        <w:t xml:space="preserve">The radius of the holes in the central metal ground is 0.8 mm. </w:t>
      </w:r>
      <w:r w:rsidRPr="001C4223">
        <w:rPr>
          <w:rStyle w:val="MaintextChar0"/>
          <w:color w:val="0000FF"/>
        </w:rPr>
        <w:t>A dielectric substrate</w:t>
      </w:r>
      <w:r>
        <w:rPr>
          <w:rStyle w:val="MaintextChar0"/>
          <w:color w:val="0000FF"/>
        </w:rPr>
        <w:t xml:space="preserve"> (S2)</w:t>
      </w:r>
      <w:r w:rsidRPr="001C4223">
        <w:rPr>
          <w:rStyle w:val="MaintextChar0"/>
          <w:color w:val="0000FF"/>
        </w:rPr>
        <w:t xml:space="preserve"> FR4 (</w:t>
      </w:r>
      <m:oMath>
        <m:sSub>
          <m:sSubPr>
            <m:ctrlPr>
              <w:rPr>
                <w:rStyle w:val="MaintextChar0"/>
                <w:rFonts w:ascii="Cambria Math" w:hAnsi="Cambria Math"/>
                <w:i/>
                <w:color w:val="0000FF"/>
              </w:rPr>
            </m:ctrlPr>
          </m:sSubPr>
          <m:e>
            <m:r>
              <w:rPr>
                <w:rStyle w:val="MaintextChar0"/>
                <w:rFonts w:ascii="Cambria Math" w:hAnsi="Cambria Math"/>
                <w:color w:val="0000FF"/>
              </w:rPr>
              <m:t>ε</m:t>
            </m:r>
          </m:e>
          <m:sub>
            <m:r>
              <w:rPr>
                <w:rStyle w:val="MaintextChar0"/>
                <w:rFonts w:ascii="Cambria Math" w:hAnsi="Cambria Math"/>
                <w:color w:val="0000FF"/>
              </w:rPr>
              <m:t>r</m:t>
            </m:r>
          </m:sub>
        </m:sSub>
      </m:oMath>
      <w:r w:rsidRPr="001C4223">
        <w:rPr>
          <w:rStyle w:val="MaintextChar0"/>
          <w:color w:val="0000FF"/>
        </w:rPr>
        <w:t xml:space="preserve"> = 4.3, tan </w:t>
      </w:r>
      <w:r w:rsidRPr="001C4223">
        <w:rPr>
          <w:rStyle w:val="MaintextChar0"/>
          <w:i/>
          <w:color w:val="0000FF"/>
        </w:rPr>
        <w:t>δ</w:t>
      </w:r>
      <w:r w:rsidRPr="001C4223">
        <w:rPr>
          <w:rStyle w:val="MaintextChar0"/>
          <w:color w:val="0000FF"/>
        </w:rPr>
        <w:t xml:space="preserve"> = 0.025) with a height of </w:t>
      </w:r>
      <w:r w:rsidRPr="001C4223">
        <w:rPr>
          <w:rStyle w:val="MaintextChar0"/>
          <w:i/>
          <w:color w:val="0000FF"/>
        </w:rPr>
        <w:t>h2</w:t>
      </w:r>
      <w:r w:rsidRPr="001C4223">
        <w:rPr>
          <w:rStyle w:val="MaintextChar0"/>
          <w:color w:val="0000FF"/>
        </w:rPr>
        <w:t xml:space="preserve"> = 0.2 </w:t>
      </w:r>
      <w:r w:rsidRPr="001C4223">
        <w:rPr>
          <w:rStyle w:val="MaintextChar0"/>
          <w:color w:val="0000FF"/>
        </w:rPr>
        <w:lastRenderedPageBreak/>
        <w:t>mm</w:t>
      </w:r>
      <w:r>
        <w:rPr>
          <w:rStyle w:val="MaintextChar0"/>
          <w:color w:val="0000FF"/>
        </w:rPr>
        <w:t xml:space="preserve"> </w:t>
      </w:r>
      <w:r w:rsidRPr="001C4223">
        <w:rPr>
          <w:rStyle w:val="MaintextChar0"/>
          <w:color w:val="0000FF"/>
        </w:rPr>
        <w:t>is used as a prepreg layer to bond</w:t>
      </w:r>
      <w:r>
        <w:rPr>
          <w:rStyle w:val="MaintextChar0"/>
          <w:color w:val="0000FF"/>
        </w:rPr>
        <w:t xml:space="preserve"> the</w:t>
      </w:r>
      <w:r w:rsidRPr="001C4223">
        <w:rPr>
          <w:rStyle w:val="MaintextChar0"/>
          <w:color w:val="0000FF"/>
        </w:rPr>
        <w:t xml:space="preserve"> </w:t>
      </w:r>
      <w:r>
        <w:rPr>
          <w:rStyle w:val="MaintextChar0"/>
          <w:color w:val="0000FF"/>
        </w:rPr>
        <w:t>M2 layer</w:t>
      </w:r>
      <w:r w:rsidRPr="001C4223">
        <w:rPr>
          <w:rStyle w:val="MaintextChar0"/>
          <w:color w:val="0000FF"/>
        </w:rPr>
        <w:t xml:space="preserve"> and </w:t>
      </w:r>
      <w:r>
        <w:rPr>
          <w:rStyle w:val="MaintextChar0"/>
          <w:color w:val="0000FF"/>
        </w:rPr>
        <w:t>the M3 layer</w:t>
      </w:r>
      <w:r w:rsidRPr="001C4223">
        <w:rPr>
          <w:rStyle w:val="MaintextChar0"/>
          <w:color w:val="0000FF"/>
        </w:rPr>
        <w:t>.</w:t>
      </w:r>
      <w:r>
        <w:rPr>
          <w:rStyle w:val="MaintextChar0"/>
          <w:color w:val="0000FF"/>
        </w:rPr>
        <w:t xml:space="preserve"> </w:t>
      </w:r>
      <w:r>
        <w:rPr>
          <w:rFonts w:eastAsia="等线"/>
          <w:color w:val="1A0FFD"/>
          <w:kern w:val="2"/>
          <w:lang w:eastAsia="zh-CN"/>
        </w:rPr>
        <w:t>The M2 layer and the M3 layer are utilized to feed the PIN diodes of t</w:t>
      </w:r>
      <w:r w:rsidRPr="00FA0987">
        <w:rPr>
          <w:rFonts w:eastAsia="等线"/>
          <w:color w:val="1A0FFD"/>
          <w:kern w:val="2"/>
          <w:lang w:eastAsia="zh-CN"/>
        </w:rPr>
        <w:t>he</w:t>
      </w:r>
      <w:r>
        <w:rPr>
          <w:rFonts w:eastAsia="等线"/>
          <w:color w:val="1A0FFD"/>
          <w:kern w:val="2"/>
          <w:lang w:eastAsia="zh-CN"/>
        </w:rPr>
        <w:t xml:space="preserve"> M1 layer and </w:t>
      </w:r>
      <w:r w:rsidRPr="00FA0987">
        <w:rPr>
          <w:rFonts w:eastAsia="等线"/>
          <w:color w:val="1A0FFD"/>
          <w:kern w:val="2"/>
          <w:lang w:eastAsia="zh-CN"/>
        </w:rPr>
        <w:t xml:space="preserve">the </w:t>
      </w:r>
      <w:r>
        <w:rPr>
          <w:rFonts w:eastAsia="等线"/>
          <w:color w:val="1A0FFD"/>
          <w:kern w:val="2"/>
          <w:lang w:eastAsia="zh-CN"/>
        </w:rPr>
        <w:t>M2 layer</w:t>
      </w:r>
      <w:r w:rsidRPr="00FA0987">
        <w:rPr>
          <w:rFonts w:eastAsia="等线"/>
          <w:color w:val="1A0FFD"/>
          <w:kern w:val="2"/>
          <w:lang w:eastAsia="zh-CN"/>
        </w:rPr>
        <w:t xml:space="preserve"> also act</w:t>
      </w:r>
      <w:r>
        <w:rPr>
          <w:rFonts w:eastAsia="等线"/>
          <w:color w:val="1A0FFD"/>
          <w:kern w:val="2"/>
          <w:lang w:eastAsia="zh-CN"/>
        </w:rPr>
        <w:t>s</w:t>
      </w:r>
      <w:r w:rsidRPr="00FA0987">
        <w:rPr>
          <w:rFonts w:eastAsia="等线"/>
          <w:color w:val="1A0FFD"/>
          <w:kern w:val="2"/>
          <w:lang w:eastAsia="zh-CN"/>
        </w:rPr>
        <w:t xml:space="preserve"> as the reflected ground to reflect the spatial waves.</w:t>
      </w:r>
      <w:r>
        <w:rPr>
          <w:rFonts w:eastAsia="等线" w:hint="eastAsia"/>
          <w:color w:val="0000FF"/>
          <w:kern w:val="2"/>
          <w:lang w:eastAsia="zh-CN"/>
        </w:rPr>
        <w:t xml:space="preserve"> </w:t>
      </w:r>
      <w:r w:rsidRPr="006F4717">
        <w:rPr>
          <w:rFonts w:eastAsia="等线"/>
          <w:color w:val="1A0FFD"/>
          <w:kern w:val="2"/>
          <w:lang w:eastAsia="zh-CN"/>
        </w:rPr>
        <w:t xml:space="preserve">Finally, an FR4 layer with a thickness of 0.5 mm is set under the </w:t>
      </w:r>
      <w:r>
        <w:rPr>
          <w:rFonts w:eastAsia="等线" w:hint="eastAsia"/>
          <w:color w:val="1A0FFD"/>
          <w:kern w:val="2"/>
          <w:lang w:eastAsia="zh-CN"/>
        </w:rPr>
        <w:t>M</w:t>
      </w:r>
      <w:r>
        <w:rPr>
          <w:rFonts w:eastAsia="等线"/>
          <w:color w:val="1A0FFD"/>
          <w:kern w:val="2"/>
          <w:lang w:eastAsia="zh-CN"/>
        </w:rPr>
        <w:t xml:space="preserve">3 </w:t>
      </w:r>
      <w:r>
        <w:rPr>
          <w:rFonts w:eastAsia="等线" w:hint="eastAsia"/>
          <w:color w:val="1A0FFD"/>
          <w:kern w:val="2"/>
          <w:lang w:eastAsia="zh-CN"/>
        </w:rPr>
        <w:t>layer</w:t>
      </w:r>
      <w:r w:rsidRPr="006F4717">
        <w:rPr>
          <w:rFonts w:eastAsia="等线"/>
          <w:color w:val="1A0FFD"/>
          <w:kern w:val="2"/>
          <w:lang w:eastAsia="zh-CN"/>
        </w:rPr>
        <w:t xml:space="preserve"> to place the DC feeder lines.</w:t>
      </w:r>
      <w:bookmarkEnd w:id="2"/>
      <w:bookmarkEnd w:id="5"/>
    </w:p>
    <w:p w:rsidR="00251BE8" w:rsidRDefault="00251BE8" w:rsidP="00251BE8">
      <w:pPr>
        <w:pStyle w:val="MainText"/>
        <w:ind w:firstLineChars="200" w:firstLine="480"/>
        <w:jc w:val="both"/>
        <w:rPr>
          <w:rStyle w:val="MaintextChar0"/>
          <w:rFonts w:eastAsia="等线"/>
          <w:lang w:eastAsia="zh-CN"/>
        </w:rPr>
      </w:pPr>
      <w:r>
        <w:rPr>
          <w:rFonts w:eastAsia="等线"/>
          <w:color w:val="1A0FFD"/>
          <w:lang w:eastAsia="zh-CN"/>
        </w:rPr>
        <w:tab/>
      </w:r>
      <w:r>
        <w:rPr>
          <w:rStyle w:val="MaintextChar0"/>
        </w:rPr>
        <w:t xml:space="preserve">The proposed elements with different diode states are programmed as four digital coding states 0, 1, 2, and 3, respectively, as shown in </w:t>
      </w:r>
      <w:r w:rsidR="00BB3FCD">
        <w:rPr>
          <w:rStyle w:val="MaintextChar0"/>
        </w:rPr>
        <w:t>Figure S1</w:t>
      </w:r>
      <w:r>
        <w:rPr>
          <w:rStyle w:val="MaintextChar0"/>
        </w:rPr>
        <w:t xml:space="preserve">d. To illustrate the scattering performance of the proposed unit cells under the illumination of the </w:t>
      </w:r>
      <w:r w:rsidR="002B5C04" w:rsidRPr="002B5C04">
        <w:rPr>
          <w:rStyle w:val="MaintextChar0"/>
          <w:color w:val="0000FF"/>
        </w:rPr>
        <w:t>TE</w:t>
      </w:r>
      <w:r>
        <w:rPr>
          <w:rStyle w:val="MaintextChar0"/>
          <w:rFonts w:eastAsiaTheme="minorEastAsia"/>
          <w:lang w:eastAsia="zh-CN"/>
        </w:rPr>
        <w:t>-</w:t>
      </w:r>
      <w:r w:rsidRPr="00B11E3A">
        <w:rPr>
          <w:rStyle w:val="MaintextChar0"/>
          <w:rFonts w:eastAsiaTheme="minorEastAsia"/>
          <w:lang w:eastAsia="zh-CN"/>
        </w:rPr>
        <w:t>polarized</w:t>
      </w:r>
      <w:r>
        <w:rPr>
          <w:rStyle w:val="MaintextChar0"/>
        </w:rPr>
        <w:t xml:space="preserve"> incident w</w:t>
      </w:r>
      <w:bookmarkStart w:id="6" w:name="_GoBack"/>
      <w:bookmarkEnd w:id="6"/>
      <w:r>
        <w:rPr>
          <w:rStyle w:val="MaintextChar0"/>
        </w:rPr>
        <w:t xml:space="preserve">ave, full-wave simulations with unit-cell boundary conditions are performed in the commercial software Computer Simulation Technology (CST) Microwave Studio by </w:t>
      </w:r>
      <w:r w:rsidRPr="00334CED">
        <w:rPr>
          <w:rStyle w:val="MaintextChar0"/>
        </w:rPr>
        <w:t>the field-circuit co-simulation method</w:t>
      </w:r>
      <w:r>
        <w:rPr>
          <w:rStyle w:val="MaintextChar0"/>
        </w:rPr>
        <w:t xml:space="preserve">. The simulated amplitude and phase responses of all coding elements from 5 GHz to 7 GHz are </w:t>
      </w:r>
      <w:bookmarkStart w:id="7" w:name="OLE_LINK4"/>
      <w:r>
        <w:rPr>
          <w:rStyle w:val="MaintextChar0"/>
        </w:rPr>
        <w:t>demonstrated</w:t>
      </w:r>
      <w:bookmarkEnd w:id="7"/>
      <w:r>
        <w:rPr>
          <w:rStyle w:val="MaintextChar0"/>
        </w:rPr>
        <w:t xml:space="preserve"> in </w:t>
      </w:r>
      <w:r w:rsidR="00BB3FCD" w:rsidRPr="002B5C04">
        <w:rPr>
          <w:rStyle w:val="MaintextChar0"/>
          <w:color w:val="0000FF"/>
        </w:rPr>
        <w:t>Figure S1</w:t>
      </w:r>
      <w:r w:rsidRPr="002B5C04">
        <w:rPr>
          <w:rStyle w:val="MaintextChar0"/>
          <w:color w:val="0000FF"/>
        </w:rPr>
        <w:t>(f, g)</w:t>
      </w:r>
      <w:r>
        <w:rPr>
          <w:rStyle w:val="MaintextChar0"/>
          <w:rFonts w:eastAsia="等线"/>
          <w:lang w:eastAsia="zh-CN"/>
        </w:rPr>
        <w:t xml:space="preserve">. The amplitude responses of four coding elements are all greater than -1 dB from 5 GHz to 7 GHz, keeping higher reflective efficiency. </w:t>
      </w:r>
      <w:bookmarkStart w:id="8" w:name="_Hlk148728299"/>
      <w:r>
        <w:rPr>
          <w:rStyle w:val="MaintextChar0"/>
          <w:rFonts w:eastAsia="等线"/>
          <w:lang w:eastAsia="zh-CN"/>
        </w:rPr>
        <w:t>The phase difference of digital coding states 0 and 1 is about 140</w:t>
      </w:r>
      <m:oMath>
        <m:r>
          <m:rPr>
            <m:sty m:val="p"/>
          </m:rPr>
          <w:rPr>
            <w:rStyle w:val="MaintextChar0"/>
            <w:rFonts w:ascii="Cambria Math" w:eastAsia="等线" w:hAnsi="Cambria Math"/>
            <w:lang w:eastAsia="zh-CN"/>
          </w:rPr>
          <m:t>°</m:t>
        </m:r>
      </m:oMath>
      <w:r>
        <w:rPr>
          <w:rStyle w:val="MaintextChar0"/>
          <w:rFonts w:eastAsia="等线"/>
          <w:lang w:eastAsia="zh-CN"/>
        </w:rPr>
        <w:t xml:space="preserve"> at around 6.2 GHz, proving the 1-bit phase control performance of the designed coding elements. </w:t>
      </w:r>
      <w:bookmarkEnd w:id="8"/>
      <w:r>
        <w:rPr>
          <w:rStyle w:val="MaintextChar0"/>
          <w:rFonts w:eastAsia="等线"/>
          <w:lang w:eastAsia="zh-CN"/>
        </w:rPr>
        <w:t xml:space="preserve">The phases of the other two coding elements with </w:t>
      </w:r>
      <w:r w:rsidRPr="00F303DD">
        <w:rPr>
          <w:rStyle w:val="MaintextChar0"/>
          <w:rFonts w:eastAsia="等线"/>
          <w:i/>
          <w:lang w:eastAsia="zh-CN"/>
        </w:rPr>
        <w:t>C</w:t>
      </w:r>
      <w:r w:rsidRPr="00F303DD">
        <w:rPr>
          <w:rStyle w:val="MaintextChar0"/>
          <w:rFonts w:eastAsia="等线"/>
          <w:vertAlign w:val="subscript"/>
          <w:lang w:eastAsia="zh-CN"/>
        </w:rPr>
        <w:t>6</w:t>
      </w:r>
      <w:r>
        <w:rPr>
          <w:rStyle w:val="MaintextChar0"/>
          <w:rFonts w:eastAsia="等线"/>
          <w:lang w:eastAsia="zh-CN"/>
        </w:rPr>
        <w:t xml:space="preserve">-symmetry are almost the same </w:t>
      </w:r>
      <w:r>
        <w:rPr>
          <w:rStyle w:val="MaintextChar0"/>
          <w:rFonts w:eastAsia="等线" w:hint="eastAsia"/>
          <w:lang w:eastAsia="zh-CN"/>
        </w:rPr>
        <w:t>and</w:t>
      </w:r>
      <w:r>
        <w:rPr>
          <w:rStyle w:val="MaintextChar0"/>
          <w:rFonts w:eastAsia="等线"/>
          <w:lang w:eastAsia="zh-CN"/>
        </w:rPr>
        <w:t xml:space="preserve"> the</w:t>
      </w:r>
      <w:r w:rsidRPr="00AF69B8">
        <w:rPr>
          <w:rStyle w:val="MaintextChar0"/>
          <w:rFonts w:eastAsia="等线"/>
          <w:lang w:eastAsia="zh-CN"/>
        </w:rPr>
        <w:t xml:space="preserve"> </w:t>
      </w:r>
      <w:r>
        <w:rPr>
          <w:rStyle w:val="MaintextChar0"/>
          <w:rFonts w:eastAsia="等线"/>
          <w:lang w:eastAsia="zh-CN"/>
        </w:rPr>
        <w:t>meta-element</w:t>
      </w:r>
      <w:r w:rsidRPr="00AF69B8">
        <w:rPr>
          <w:rStyle w:val="MaintextChar0"/>
          <w:rFonts w:eastAsia="等线"/>
          <w:lang w:eastAsia="zh-CN"/>
        </w:rPr>
        <w:t xml:space="preserve">s 0 and 1 have the </w:t>
      </w:r>
      <w:r w:rsidRPr="00F303DD">
        <w:rPr>
          <w:rStyle w:val="MaintextChar0"/>
          <w:rFonts w:eastAsia="等线"/>
          <w:i/>
          <w:lang w:eastAsia="zh-CN"/>
        </w:rPr>
        <w:t>C</w:t>
      </w:r>
      <w:r w:rsidRPr="00F303DD">
        <w:rPr>
          <w:rStyle w:val="MaintextChar0"/>
          <w:rFonts w:eastAsia="等线"/>
          <w:vertAlign w:val="subscript"/>
          <w:lang w:eastAsia="zh-CN"/>
        </w:rPr>
        <w:t>6</w:t>
      </w:r>
      <w:r>
        <w:rPr>
          <w:rStyle w:val="MaintextChar0"/>
          <w:rFonts w:eastAsia="等线"/>
          <w:lang w:eastAsia="zh-CN"/>
        </w:rPr>
        <w:t>-symmetry</w:t>
      </w:r>
      <w:r w:rsidRPr="00AF69B8">
        <w:rPr>
          <w:rStyle w:val="MaintextChar0"/>
          <w:rFonts w:eastAsia="等线"/>
          <w:lang w:eastAsia="zh-CN"/>
        </w:rPr>
        <w:t>-protected Dirac points</w:t>
      </w:r>
      <w:r>
        <w:rPr>
          <w:rStyle w:val="MaintextChar0"/>
          <w:rFonts w:eastAsia="等线"/>
          <w:lang w:eastAsia="zh-CN"/>
        </w:rPr>
        <w:t>.</w:t>
      </w:r>
      <w:r w:rsidRPr="00AF69B8">
        <w:rPr>
          <w:rStyle w:val="MaintextChar0"/>
          <w:rFonts w:eastAsia="等线"/>
          <w:lang w:eastAsia="zh-CN"/>
        </w:rPr>
        <w:t xml:space="preserve"> </w:t>
      </w:r>
      <w:r>
        <w:rPr>
          <w:rStyle w:val="MaintextChar0"/>
          <w:rFonts w:eastAsia="等线"/>
          <w:lang w:eastAsia="zh-CN"/>
        </w:rPr>
        <w:t>W</w:t>
      </w:r>
      <w:r w:rsidRPr="00AF69B8">
        <w:rPr>
          <w:rStyle w:val="MaintextChar0"/>
          <w:rFonts w:eastAsia="等线"/>
          <w:lang w:eastAsia="zh-CN"/>
        </w:rPr>
        <w:t xml:space="preserve">hereas the </w:t>
      </w:r>
      <w:r w:rsidRPr="00F303DD">
        <w:rPr>
          <w:rStyle w:val="MaintextChar0"/>
          <w:rFonts w:eastAsia="等线"/>
          <w:i/>
          <w:lang w:eastAsia="zh-CN"/>
        </w:rPr>
        <w:t>C</w:t>
      </w:r>
      <w:r w:rsidRPr="00F303DD">
        <w:rPr>
          <w:rStyle w:val="MaintextChar0"/>
          <w:rFonts w:eastAsia="等线"/>
          <w:vertAlign w:val="subscript"/>
          <w:lang w:eastAsia="zh-CN"/>
        </w:rPr>
        <w:t>6</w:t>
      </w:r>
      <w:r>
        <w:rPr>
          <w:rStyle w:val="MaintextChar0"/>
          <w:rFonts w:eastAsia="等线"/>
          <w:lang w:eastAsia="zh-CN"/>
        </w:rPr>
        <w:t>-symmetry</w:t>
      </w:r>
      <w:r w:rsidRPr="00AF69B8">
        <w:rPr>
          <w:rStyle w:val="MaintextChar0"/>
          <w:rFonts w:eastAsia="等线"/>
          <w:lang w:eastAsia="zh-CN"/>
        </w:rPr>
        <w:t xml:space="preserve"> of </w:t>
      </w:r>
      <w:r>
        <w:rPr>
          <w:rStyle w:val="MaintextChar0"/>
          <w:rFonts w:eastAsia="等线"/>
          <w:lang w:eastAsia="zh-CN"/>
        </w:rPr>
        <w:t>meta-element</w:t>
      </w:r>
      <w:r w:rsidRPr="00AF69B8">
        <w:rPr>
          <w:rStyle w:val="MaintextChar0"/>
          <w:rFonts w:eastAsia="等线"/>
          <w:lang w:eastAsia="zh-CN"/>
        </w:rPr>
        <w:t xml:space="preserve">s 2 and 3 is degraded to </w:t>
      </w:r>
      <w:r w:rsidRPr="00F303DD">
        <w:rPr>
          <w:rStyle w:val="MaintextChar0"/>
          <w:rFonts w:eastAsia="等线"/>
          <w:i/>
          <w:lang w:eastAsia="zh-CN"/>
        </w:rPr>
        <w:t>C</w:t>
      </w:r>
      <w:r>
        <w:rPr>
          <w:rStyle w:val="MaintextChar0"/>
          <w:rFonts w:eastAsia="等线"/>
          <w:vertAlign w:val="subscript"/>
          <w:lang w:eastAsia="zh-CN"/>
        </w:rPr>
        <w:t>3</w:t>
      </w:r>
      <w:r>
        <w:rPr>
          <w:rStyle w:val="MaintextChar0"/>
          <w:rFonts w:eastAsia="等线"/>
          <w:lang w:eastAsia="zh-CN"/>
        </w:rPr>
        <w:t>-symmetry,</w:t>
      </w:r>
      <w:r w:rsidRPr="00AF69B8">
        <w:rPr>
          <w:rStyle w:val="MaintextChar0"/>
          <w:rFonts w:eastAsia="等线"/>
          <w:lang w:eastAsia="zh-CN"/>
        </w:rPr>
        <w:t xml:space="preserve"> and the corresponding Dirac points are gapped out to form bandgaps. As a result, </w:t>
      </w:r>
      <w:r>
        <w:rPr>
          <w:rStyle w:val="MaintextChar0"/>
          <w:rFonts w:eastAsia="等线"/>
          <w:lang w:eastAsia="zh-CN"/>
        </w:rPr>
        <w:t>meta-element</w:t>
      </w:r>
      <w:r w:rsidRPr="00AF69B8">
        <w:rPr>
          <w:rStyle w:val="MaintextChar0"/>
          <w:rFonts w:eastAsia="等线"/>
          <w:lang w:eastAsia="zh-CN"/>
        </w:rPr>
        <w:t>s 2 and 3</w:t>
      </w:r>
      <w:r>
        <w:rPr>
          <w:rStyle w:val="MaintextChar0"/>
          <w:rFonts w:eastAsia="等线"/>
          <w:lang w:eastAsia="zh-CN"/>
        </w:rPr>
        <w:t xml:space="preserve"> with </w:t>
      </w:r>
      <w:r w:rsidRPr="00F303DD">
        <w:rPr>
          <w:rStyle w:val="MaintextChar0"/>
          <w:rFonts w:eastAsia="等线"/>
          <w:i/>
          <w:lang w:eastAsia="zh-CN"/>
        </w:rPr>
        <w:t>C</w:t>
      </w:r>
      <w:r>
        <w:rPr>
          <w:rStyle w:val="MaintextChar0"/>
          <w:rFonts w:eastAsia="等线"/>
          <w:vertAlign w:val="subscript"/>
          <w:lang w:eastAsia="zh-CN"/>
        </w:rPr>
        <w:t>3</w:t>
      </w:r>
      <w:r>
        <w:rPr>
          <w:rStyle w:val="MaintextChar0"/>
          <w:rFonts w:eastAsia="等线"/>
          <w:lang w:eastAsia="zh-CN"/>
        </w:rPr>
        <w:t>-symmetry</w:t>
      </w:r>
      <w:r w:rsidRPr="00AF69B8">
        <w:rPr>
          <w:rStyle w:val="MaintextChar0"/>
          <w:rFonts w:eastAsia="等线"/>
          <w:lang w:eastAsia="zh-CN"/>
        </w:rPr>
        <w:t xml:space="preserve"> are deliberately arranged to construct</w:t>
      </w:r>
      <w:r>
        <w:rPr>
          <w:rStyle w:val="MaintextChar0"/>
          <w:rFonts w:eastAsia="等线"/>
          <w:lang w:eastAsia="zh-CN"/>
        </w:rPr>
        <w:t xml:space="preserve"> the</w:t>
      </w:r>
      <w:r w:rsidRPr="00AF69B8">
        <w:rPr>
          <w:rStyle w:val="MaintextChar0"/>
          <w:rFonts w:eastAsia="等线"/>
          <w:lang w:eastAsia="zh-CN"/>
        </w:rPr>
        <w:t xml:space="preserve"> programmable topological propagation interface</w:t>
      </w:r>
      <w:r>
        <w:rPr>
          <w:rStyle w:val="MaintextChar0"/>
          <w:rFonts w:eastAsia="等线"/>
          <w:lang w:eastAsia="zh-CN"/>
        </w:rPr>
        <w:t>s</w:t>
      </w:r>
      <w:r w:rsidRPr="00AF69B8">
        <w:rPr>
          <w:rStyle w:val="MaintextChar0"/>
          <w:rFonts w:eastAsia="等线"/>
          <w:lang w:eastAsia="zh-CN"/>
        </w:rPr>
        <w:t xml:space="preserve"> of surface waves</w:t>
      </w:r>
      <w:r>
        <w:rPr>
          <w:rStyle w:val="MaintextChar0"/>
          <w:rFonts w:eastAsia="等线"/>
          <w:lang w:eastAsia="zh-CN"/>
        </w:rPr>
        <w:t>,</w:t>
      </w:r>
      <w:r w:rsidRPr="00AF69B8">
        <w:rPr>
          <w:rStyle w:val="MaintextChar0"/>
          <w:rFonts w:eastAsia="等线"/>
          <w:lang w:eastAsia="zh-CN"/>
        </w:rPr>
        <w:t xml:space="preserve"> and the other two coding </w:t>
      </w:r>
      <w:r>
        <w:rPr>
          <w:rStyle w:val="MaintextChar0"/>
          <w:rFonts w:eastAsia="等线"/>
          <w:lang w:eastAsia="zh-CN"/>
        </w:rPr>
        <w:t>meta-element</w:t>
      </w:r>
      <w:r w:rsidRPr="00AF69B8">
        <w:rPr>
          <w:rStyle w:val="MaintextChar0"/>
          <w:rFonts w:eastAsia="等线"/>
          <w:lang w:eastAsia="zh-CN"/>
        </w:rPr>
        <w:t>s</w:t>
      </w:r>
      <w:r>
        <w:rPr>
          <w:rStyle w:val="MaintextChar0"/>
          <w:rFonts w:eastAsia="等线"/>
          <w:lang w:eastAsia="zh-CN"/>
        </w:rPr>
        <w:t xml:space="preserve"> with </w:t>
      </w:r>
      <w:r w:rsidRPr="00F303DD">
        <w:rPr>
          <w:rStyle w:val="MaintextChar0"/>
          <w:rFonts w:eastAsia="等线"/>
          <w:i/>
          <w:lang w:eastAsia="zh-CN"/>
        </w:rPr>
        <w:t>C</w:t>
      </w:r>
      <w:r w:rsidRPr="00F303DD">
        <w:rPr>
          <w:rStyle w:val="MaintextChar0"/>
          <w:rFonts w:eastAsia="等线"/>
          <w:vertAlign w:val="subscript"/>
          <w:lang w:eastAsia="zh-CN"/>
        </w:rPr>
        <w:t>6</w:t>
      </w:r>
      <w:r>
        <w:rPr>
          <w:rStyle w:val="MaintextChar0"/>
          <w:rFonts w:eastAsia="等线"/>
          <w:lang w:eastAsia="zh-CN"/>
        </w:rPr>
        <w:t>-symmetry</w:t>
      </w:r>
      <w:r w:rsidRPr="00AF69B8">
        <w:rPr>
          <w:rStyle w:val="MaintextChar0"/>
          <w:rFonts w:eastAsia="等线"/>
          <w:lang w:eastAsia="zh-CN"/>
        </w:rPr>
        <w:t xml:space="preserve"> </w:t>
      </w:r>
      <w:r>
        <w:rPr>
          <w:rStyle w:val="MaintextChar0"/>
          <w:rFonts w:eastAsia="等线"/>
          <w:lang w:eastAsia="zh-CN"/>
        </w:rPr>
        <w:t>ar</w:t>
      </w:r>
      <w:r w:rsidRPr="00AF69B8">
        <w:rPr>
          <w:rStyle w:val="MaintextChar0"/>
          <w:rFonts w:eastAsia="等线"/>
          <w:lang w:eastAsia="zh-CN"/>
        </w:rPr>
        <w:t>e u</w:t>
      </w:r>
      <w:r>
        <w:rPr>
          <w:rStyle w:val="MaintextChar0"/>
          <w:rFonts w:eastAsia="等线"/>
          <w:lang w:eastAsia="zh-CN"/>
        </w:rPr>
        <w:t>s</w:t>
      </w:r>
      <w:r w:rsidRPr="00AF69B8">
        <w:rPr>
          <w:rStyle w:val="MaintextChar0"/>
          <w:rFonts w:eastAsia="等线"/>
          <w:lang w:eastAsia="zh-CN"/>
        </w:rPr>
        <w:t xml:space="preserve">ed to modulate </w:t>
      </w:r>
      <w:r>
        <w:rPr>
          <w:rStyle w:val="MaintextChar0"/>
          <w:rFonts w:eastAsia="等线"/>
          <w:lang w:eastAsia="zh-CN"/>
        </w:rPr>
        <w:t xml:space="preserve">the </w:t>
      </w:r>
      <w:r w:rsidRPr="00AF69B8">
        <w:rPr>
          <w:rStyle w:val="MaintextChar0"/>
          <w:rFonts w:eastAsia="等线"/>
          <w:lang w:eastAsia="zh-CN"/>
        </w:rPr>
        <w:t>spatial waves based on the generalized Snell</w:t>
      </w:r>
      <w:r>
        <w:rPr>
          <w:rStyle w:val="MaintextChar0"/>
          <w:rFonts w:eastAsia="等线"/>
          <w:lang w:eastAsia="zh-CN"/>
        </w:rPr>
        <w:t>’</w:t>
      </w:r>
      <w:r w:rsidRPr="00AF69B8">
        <w:rPr>
          <w:rStyle w:val="MaintextChar0"/>
          <w:rFonts w:eastAsia="等线"/>
          <w:lang w:eastAsia="zh-CN"/>
        </w:rPr>
        <w:t>s law.</w:t>
      </w:r>
    </w:p>
    <w:p w:rsidR="00251BE8" w:rsidRPr="00251BE8" w:rsidRDefault="00251BE8" w:rsidP="00251BE8">
      <w:pPr>
        <w:widowControl w:val="0"/>
        <w:spacing w:line="480" w:lineRule="auto"/>
        <w:jc w:val="both"/>
        <w:rPr>
          <w:rFonts w:eastAsia="等线"/>
          <w:color w:val="1A0FFD"/>
          <w:lang w:val="en-US" w:eastAsia="zh-CN"/>
        </w:rPr>
      </w:pPr>
    </w:p>
    <w:p w:rsidR="00251BE8" w:rsidRDefault="00251BE8" w:rsidP="00251BE8">
      <w:pPr>
        <w:pStyle w:val="MainText"/>
        <w:jc w:val="both"/>
        <w:rPr>
          <w:rFonts w:eastAsia="等线"/>
          <w:lang w:eastAsia="zh-CN"/>
        </w:rPr>
      </w:pPr>
      <w:r>
        <w:rPr>
          <w:rFonts w:eastAsia="等线"/>
          <w:noProof/>
          <w:lang w:eastAsia="zh-CN"/>
        </w:rPr>
        <w:lastRenderedPageBreak/>
        <w:drawing>
          <wp:inline distT="0" distB="0" distL="0" distR="0" wp14:anchorId="128C57AB" wp14:editId="2D0C0574">
            <wp:extent cx="5751498" cy="4538403"/>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751498" cy="4538403"/>
                    </a:xfrm>
                    <a:prstGeom prst="rect">
                      <a:avLst/>
                    </a:prstGeom>
                    <a:noFill/>
                    <a:ln>
                      <a:noFill/>
                    </a:ln>
                    <a:extLst>
                      <a:ext uri="{53640926-AAD7-44D8-BBD7-CCE9431645EC}">
                        <a14:shadowObscured xmlns:a14="http://schemas.microsoft.com/office/drawing/2010/main"/>
                      </a:ext>
                    </a:extLst>
                  </pic:spPr>
                </pic:pic>
              </a:graphicData>
            </a:graphic>
          </wp:inline>
        </w:drawing>
      </w:r>
    </w:p>
    <w:p w:rsidR="00251BE8" w:rsidRDefault="00251BE8" w:rsidP="00251BE8">
      <w:pPr>
        <w:pStyle w:val="Head1"/>
        <w:rPr>
          <w:rStyle w:val="MaintextChar0"/>
          <w:rFonts w:eastAsia="等线"/>
          <w:b w:val="0"/>
        </w:rPr>
      </w:pPr>
      <w:r>
        <w:rPr>
          <w:rFonts w:hint="eastAsia"/>
        </w:rPr>
        <w:t>F</w:t>
      </w:r>
      <w:r>
        <w:t xml:space="preserve">igure </w:t>
      </w:r>
      <w:r w:rsidR="00521B73">
        <w:t>S1</w:t>
      </w:r>
      <w:r>
        <w:t xml:space="preserve">. </w:t>
      </w:r>
      <w:r>
        <w:rPr>
          <w:b w:val="0"/>
        </w:rPr>
        <w:t>The reprogrammable coding element. (a) Sketch of the designed coding element. (b) The top view of the coding element. (c) The d</w:t>
      </w:r>
      <w:r w:rsidRPr="00F303DD">
        <w:rPr>
          <w:b w:val="0"/>
        </w:rPr>
        <w:t>etailed structure</w:t>
      </w:r>
      <w:r>
        <w:rPr>
          <w:b w:val="0"/>
        </w:rPr>
        <w:t xml:space="preserve"> of the bottom metal plate. (d) Four coding elements with different states of PIN diodes. (e) The equivalent circuit model of PIN diode with ON and OFF state. (f, g) The reflective amplitude and phase responses of the coding element under the incidence of a </w:t>
      </w:r>
      <w:r w:rsidR="002B5C04" w:rsidRPr="002B5C04">
        <w:rPr>
          <w:b w:val="0"/>
          <w:color w:val="0000FF"/>
        </w:rPr>
        <w:t>TE</w:t>
      </w:r>
      <w:r>
        <w:rPr>
          <w:b w:val="0"/>
        </w:rPr>
        <w:t>-polarized plane wave.</w:t>
      </w:r>
    </w:p>
    <w:p w:rsidR="00251BE8" w:rsidRPr="00251BE8" w:rsidRDefault="00251BE8" w:rsidP="006C32D5">
      <w:pPr>
        <w:pStyle w:val="Head1"/>
        <w:spacing w:line="480" w:lineRule="auto"/>
        <w:rPr>
          <w:rFonts w:eastAsia="等线"/>
          <w:b w:val="0"/>
          <w:bCs w:val="0"/>
          <w:color w:val="1A0FFD"/>
          <w:kern w:val="2"/>
        </w:rPr>
      </w:pPr>
    </w:p>
    <w:bookmarkEnd w:id="0"/>
    <w:p w:rsidR="00F51200" w:rsidRPr="00434982" w:rsidRDefault="00F51200" w:rsidP="007A0FAF">
      <w:pPr>
        <w:rPr>
          <w:lang w:val="en-US"/>
        </w:rPr>
      </w:pPr>
    </w:p>
    <w:sectPr w:rsidR="00F51200" w:rsidRPr="00434982" w:rsidSect="00E859F4">
      <w:footerReference w:type="default" r:id="rId8"/>
      <w:pgSz w:w="11906" w:h="16838"/>
      <w:pgMar w:top="1417" w:right="1417" w:bottom="1134" w:left="1417" w:header="708" w:footer="708" w:gutter="0"/>
      <w:cols w:space="708"/>
      <w:docGrid w:linePitch="366" w:charSpace="1062"/>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0C0D" w:rsidRDefault="005B0C0D" w:rsidP="007E44B7">
      <w:r>
        <w:separator/>
      </w:r>
    </w:p>
  </w:endnote>
  <w:endnote w:type="continuationSeparator" w:id="0">
    <w:p w:rsidR="005B0C0D" w:rsidRDefault="005B0C0D" w:rsidP="007E44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calaSansLF-Bold">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6774C" w:rsidRDefault="0036774C">
    <w:pPr>
      <w:pStyle w:val="a5"/>
      <w:jc w:val="center"/>
    </w:pPr>
    <w:r>
      <w:fldChar w:fldCharType="begin"/>
    </w:r>
    <w:r>
      <w:instrText>PAGE   \* MERGEFORMAT</w:instrText>
    </w:r>
    <w:r>
      <w:fldChar w:fldCharType="separate"/>
    </w:r>
    <w:r w:rsidR="004065A8">
      <w:rPr>
        <w:noProof/>
      </w:rPr>
      <w:t>7</w:t>
    </w:r>
    <w:r>
      <w:fldChar w:fldCharType="end"/>
    </w:r>
  </w:p>
  <w:p w:rsidR="0036774C" w:rsidRDefault="0036774C" w:rsidP="00CC2F24">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0C0D" w:rsidRDefault="005B0C0D" w:rsidP="007E44B7">
      <w:r>
        <w:separator/>
      </w:r>
    </w:p>
  </w:footnote>
  <w:footnote w:type="continuationSeparator" w:id="0">
    <w:p w:rsidR="005B0C0D" w:rsidRDefault="005B0C0D" w:rsidP="007E44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hideSpellingErrors/>
  <w:hideGrammaticalErrors/>
  <w:proofState w:spelling="clean" w:grammar="clean"/>
  <w:defaultTabStop w:val="420"/>
  <w:drawingGridHorizontalSpacing w:val="245"/>
  <w:drawingGridVerticalSpacing w:val="18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ztDQ0NbEwNTC0MDBX0lEKTi0uzszPAykwqQUAmgU8pSwAAAA="/>
  </w:docVars>
  <w:rsids>
    <w:rsidRoot w:val="00F610D8"/>
    <w:rsid w:val="00003B39"/>
    <w:rsid w:val="000042C3"/>
    <w:rsid w:val="00004E65"/>
    <w:rsid w:val="00010903"/>
    <w:rsid w:val="0001356F"/>
    <w:rsid w:val="00015FB5"/>
    <w:rsid w:val="000178B4"/>
    <w:rsid w:val="000269D0"/>
    <w:rsid w:val="0003027F"/>
    <w:rsid w:val="000406D1"/>
    <w:rsid w:val="00043F49"/>
    <w:rsid w:val="00047DBA"/>
    <w:rsid w:val="000509CF"/>
    <w:rsid w:val="00053BDB"/>
    <w:rsid w:val="0006187F"/>
    <w:rsid w:val="00062316"/>
    <w:rsid w:val="000624BF"/>
    <w:rsid w:val="00064C28"/>
    <w:rsid w:val="00077029"/>
    <w:rsid w:val="000773D7"/>
    <w:rsid w:val="000800B2"/>
    <w:rsid w:val="0008015C"/>
    <w:rsid w:val="000829C3"/>
    <w:rsid w:val="00095DDA"/>
    <w:rsid w:val="0009670A"/>
    <w:rsid w:val="00096FFE"/>
    <w:rsid w:val="000A2F23"/>
    <w:rsid w:val="000A704C"/>
    <w:rsid w:val="000A792A"/>
    <w:rsid w:val="000B33F3"/>
    <w:rsid w:val="000B4AC8"/>
    <w:rsid w:val="000C5397"/>
    <w:rsid w:val="000C6513"/>
    <w:rsid w:val="000C79F6"/>
    <w:rsid w:val="000C7AC8"/>
    <w:rsid w:val="000D092A"/>
    <w:rsid w:val="000D21B8"/>
    <w:rsid w:val="000D61F6"/>
    <w:rsid w:val="000E0DDC"/>
    <w:rsid w:val="000E1D30"/>
    <w:rsid w:val="000E49A9"/>
    <w:rsid w:val="000F023F"/>
    <w:rsid w:val="000F0B38"/>
    <w:rsid w:val="000F4947"/>
    <w:rsid w:val="0010028E"/>
    <w:rsid w:val="001019C2"/>
    <w:rsid w:val="0010626D"/>
    <w:rsid w:val="00111AE9"/>
    <w:rsid w:val="00114678"/>
    <w:rsid w:val="00114FDC"/>
    <w:rsid w:val="00117C76"/>
    <w:rsid w:val="00130E23"/>
    <w:rsid w:val="00133658"/>
    <w:rsid w:val="001356D7"/>
    <w:rsid w:val="00135BBD"/>
    <w:rsid w:val="001372A4"/>
    <w:rsid w:val="001379E7"/>
    <w:rsid w:val="001440DD"/>
    <w:rsid w:val="00153406"/>
    <w:rsid w:val="00156C1F"/>
    <w:rsid w:val="00160296"/>
    <w:rsid w:val="00161E02"/>
    <w:rsid w:val="001625DD"/>
    <w:rsid w:val="00166D46"/>
    <w:rsid w:val="00172F86"/>
    <w:rsid w:val="001753E7"/>
    <w:rsid w:val="00175BC9"/>
    <w:rsid w:val="00176FF6"/>
    <w:rsid w:val="0018197C"/>
    <w:rsid w:val="0018635A"/>
    <w:rsid w:val="0018644B"/>
    <w:rsid w:val="0019582F"/>
    <w:rsid w:val="00195C87"/>
    <w:rsid w:val="00197A04"/>
    <w:rsid w:val="001A1E9B"/>
    <w:rsid w:val="001A4165"/>
    <w:rsid w:val="001A7FFD"/>
    <w:rsid w:val="001B16CE"/>
    <w:rsid w:val="001B3FB4"/>
    <w:rsid w:val="001B665C"/>
    <w:rsid w:val="001B6BEB"/>
    <w:rsid w:val="001C0E17"/>
    <w:rsid w:val="001C21AB"/>
    <w:rsid w:val="001C250D"/>
    <w:rsid w:val="001C4EDC"/>
    <w:rsid w:val="001C6F0D"/>
    <w:rsid w:val="001C79E8"/>
    <w:rsid w:val="001D0683"/>
    <w:rsid w:val="001D4E01"/>
    <w:rsid w:val="001E0F02"/>
    <w:rsid w:val="001F041A"/>
    <w:rsid w:val="0020106E"/>
    <w:rsid w:val="00201837"/>
    <w:rsid w:val="00202781"/>
    <w:rsid w:val="00206E30"/>
    <w:rsid w:val="002076F2"/>
    <w:rsid w:val="00216862"/>
    <w:rsid w:val="00217013"/>
    <w:rsid w:val="00232E48"/>
    <w:rsid w:val="002350B1"/>
    <w:rsid w:val="00236C0A"/>
    <w:rsid w:val="0023718F"/>
    <w:rsid w:val="002439D3"/>
    <w:rsid w:val="002447D5"/>
    <w:rsid w:val="00245AF5"/>
    <w:rsid w:val="00251AF6"/>
    <w:rsid w:val="00251BE8"/>
    <w:rsid w:val="00252962"/>
    <w:rsid w:val="0025420A"/>
    <w:rsid w:val="002547FA"/>
    <w:rsid w:val="0026151F"/>
    <w:rsid w:val="002615D9"/>
    <w:rsid w:val="00266E6D"/>
    <w:rsid w:val="002759FE"/>
    <w:rsid w:val="00280794"/>
    <w:rsid w:val="002907D3"/>
    <w:rsid w:val="00295433"/>
    <w:rsid w:val="00296A7A"/>
    <w:rsid w:val="002A05D1"/>
    <w:rsid w:val="002A2D9B"/>
    <w:rsid w:val="002A4263"/>
    <w:rsid w:val="002A46D2"/>
    <w:rsid w:val="002A6641"/>
    <w:rsid w:val="002B4383"/>
    <w:rsid w:val="002B5C04"/>
    <w:rsid w:val="002C2E52"/>
    <w:rsid w:val="002C54E0"/>
    <w:rsid w:val="002C6E06"/>
    <w:rsid w:val="002D162A"/>
    <w:rsid w:val="002D3D46"/>
    <w:rsid w:val="002E31C0"/>
    <w:rsid w:val="002E5120"/>
    <w:rsid w:val="002E553F"/>
    <w:rsid w:val="002E604B"/>
    <w:rsid w:val="002E60E6"/>
    <w:rsid w:val="002E6994"/>
    <w:rsid w:val="00301E9A"/>
    <w:rsid w:val="00306BAF"/>
    <w:rsid w:val="00311F1A"/>
    <w:rsid w:val="00312D36"/>
    <w:rsid w:val="00315EFA"/>
    <w:rsid w:val="003178FB"/>
    <w:rsid w:val="00320511"/>
    <w:rsid w:val="003218AA"/>
    <w:rsid w:val="00321E59"/>
    <w:rsid w:val="00334F90"/>
    <w:rsid w:val="0034214C"/>
    <w:rsid w:val="0034335F"/>
    <w:rsid w:val="00345FEA"/>
    <w:rsid w:val="00350CEC"/>
    <w:rsid w:val="00351F7B"/>
    <w:rsid w:val="00355477"/>
    <w:rsid w:val="00356497"/>
    <w:rsid w:val="00360C5D"/>
    <w:rsid w:val="00364116"/>
    <w:rsid w:val="00365815"/>
    <w:rsid w:val="00365DD5"/>
    <w:rsid w:val="00366D31"/>
    <w:rsid w:val="0036774C"/>
    <w:rsid w:val="003716EC"/>
    <w:rsid w:val="00375C3F"/>
    <w:rsid w:val="003871EC"/>
    <w:rsid w:val="0039236E"/>
    <w:rsid w:val="00394F46"/>
    <w:rsid w:val="003A7A34"/>
    <w:rsid w:val="003B0E4E"/>
    <w:rsid w:val="003B282F"/>
    <w:rsid w:val="003B4486"/>
    <w:rsid w:val="003B4E9C"/>
    <w:rsid w:val="003B51B4"/>
    <w:rsid w:val="003B7E49"/>
    <w:rsid w:val="003C228F"/>
    <w:rsid w:val="003C5824"/>
    <w:rsid w:val="003C6119"/>
    <w:rsid w:val="003D3008"/>
    <w:rsid w:val="003D6196"/>
    <w:rsid w:val="003E071B"/>
    <w:rsid w:val="003F4C8F"/>
    <w:rsid w:val="0040210D"/>
    <w:rsid w:val="00402995"/>
    <w:rsid w:val="00404923"/>
    <w:rsid w:val="004065A8"/>
    <w:rsid w:val="0042244C"/>
    <w:rsid w:val="004267E8"/>
    <w:rsid w:val="0043040D"/>
    <w:rsid w:val="00430C95"/>
    <w:rsid w:val="00434809"/>
    <w:rsid w:val="00434982"/>
    <w:rsid w:val="004368F8"/>
    <w:rsid w:val="00437361"/>
    <w:rsid w:val="00440AA0"/>
    <w:rsid w:val="00451582"/>
    <w:rsid w:val="00455E02"/>
    <w:rsid w:val="0045691B"/>
    <w:rsid w:val="0046180C"/>
    <w:rsid w:val="00461F9A"/>
    <w:rsid w:val="00462BCC"/>
    <w:rsid w:val="00475F76"/>
    <w:rsid w:val="00476DC9"/>
    <w:rsid w:val="00476E2D"/>
    <w:rsid w:val="00484964"/>
    <w:rsid w:val="004860A6"/>
    <w:rsid w:val="00486AA0"/>
    <w:rsid w:val="004929EB"/>
    <w:rsid w:val="00493110"/>
    <w:rsid w:val="00494DB3"/>
    <w:rsid w:val="004A5E83"/>
    <w:rsid w:val="004B52A4"/>
    <w:rsid w:val="004B611C"/>
    <w:rsid w:val="004C2004"/>
    <w:rsid w:val="004C318D"/>
    <w:rsid w:val="004C41E8"/>
    <w:rsid w:val="004D0EC9"/>
    <w:rsid w:val="004D257E"/>
    <w:rsid w:val="004D5805"/>
    <w:rsid w:val="004D61F7"/>
    <w:rsid w:val="004D748E"/>
    <w:rsid w:val="004E6E00"/>
    <w:rsid w:val="004F0304"/>
    <w:rsid w:val="004F0D0D"/>
    <w:rsid w:val="004F2984"/>
    <w:rsid w:val="004F42B1"/>
    <w:rsid w:val="004F4593"/>
    <w:rsid w:val="004F5D90"/>
    <w:rsid w:val="004F6386"/>
    <w:rsid w:val="004F6794"/>
    <w:rsid w:val="00501FD4"/>
    <w:rsid w:val="0050327F"/>
    <w:rsid w:val="0050684D"/>
    <w:rsid w:val="005078EF"/>
    <w:rsid w:val="005149BC"/>
    <w:rsid w:val="00514FDB"/>
    <w:rsid w:val="00515731"/>
    <w:rsid w:val="00516025"/>
    <w:rsid w:val="00517314"/>
    <w:rsid w:val="00517E9D"/>
    <w:rsid w:val="00521B73"/>
    <w:rsid w:val="00526A4A"/>
    <w:rsid w:val="00531ADC"/>
    <w:rsid w:val="00531AF1"/>
    <w:rsid w:val="00533091"/>
    <w:rsid w:val="00537107"/>
    <w:rsid w:val="005441E5"/>
    <w:rsid w:val="005443D0"/>
    <w:rsid w:val="005452AD"/>
    <w:rsid w:val="0055185A"/>
    <w:rsid w:val="00552448"/>
    <w:rsid w:val="005527D9"/>
    <w:rsid w:val="005532F8"/>
    <w:rsid w:val="00557795"/>
    <w:rsid w:val="005635BF"/>
    <w:rsid w:val="005755B9"/>
    <w:rsid w:val="0057568C"/>
    <w:rsid w:val="005804D9"/>
    <w:rsid w:val="005807A2"/>
    <w:rsid w:val="00582041"/>
    <w:rsid w:val="00585385"/>
    <w:rsid w:val="00586287"/>
    <w:rsid w:val="005924C3"/>
    <w:rsid w:val="00592E16"/>
    <w:rsid w:val="00594C5B"/>
    <w:rsid w:val="00596F63"/>
    <w:rsid w:val="005A1D2A"/>
    <w:rsid w:val="005A441F"/>
    <w:rsid w:val="005A6CAF"/>
    <w:rsid w:val="005A746C"/>
    <w:rsid w:val="005A7EB0"/>
    <w:rsid w:val="005B0C0D"/>
    <w:rsid w:val="005B3B7F"/>
    <w:rsid w:val="005B5D02"/>
    <w:rsid w:val="005B6A46"/>
    <w:rsid w:val="005C5645"/>
    <w:rsid w:val="005C7A7F"/>
    <w:rsid w:val="005D0285"/>
    <w:rsid w:val="005E1AAB"/>
    <w:rsid w:val="005E1E5C"/>
    <w:rsid w:val="005E3399"/>
    <w:rsid w:val="005E66D6"/>
    <w:rsid w:val="005E73EE"/>
    <w:rsid w:val="005E76EC"/>
    <w:rsid w:val="005F46E4"/>
    <w:rsid w:val="005F4C73"/>
    <w:rsid w:val="005F7E04"/>
    <w:rsid w:val="006014BC"/>
    <w:rsid w:val="00607095"/>
    <w:rsid w:val="00607425"/>
    <w:rsid w:val="00610062"/>
    <w:rsid w:val="00614701"/>
    <w:rsid w:val="00614FB6"/>
    <w:rsid w:val="00622E1C"/>
    <w:rsid w:val="00624BCE"/>
    <w:rsid w:val="006300FC"/>
    <w:rsid w:val="00631FDE"/>
    <w:rsid w:val="006329F1"/>
    <w:rsid w:val="00637AA4"/>
    <w:rsid w:val="00643F16"/>
    <w:rsid w:val="006446F9"/>
    <w:rsid w:val="00646F7A"/>
    <w:rsid w:val="0065011B"/>
    <w:rsid w:val="006536A6"/>
    <w:rsid w:val="00653EA8"/>
    <w:rsid w:val="00655296"/>
    <w:rsid w:val="0066078A"/>
    <w:rsid w:val="00664A14"/>
    <w:rsid w:val="00671C06"/>
    <w:rsid w:val="00676554"/>
    <w:rsid w:val="0068147F"/>
    <w:rsid w:val="00683DA1"/>
    <w:rsid w:val="0068446C"/>
    <w:rsid w:val="0069260C"/>
    <w:rsid w:val="006952C9"/>
    <w:rsid w:val="0069774F"/>
    <w:rsid w:val="006A012B"/>
    <w:rsid w:val="006A2857"/>
    <w:rsid w:val="006B0BAE"/>
    <w:rsid w:val="006B2F1B"/>
    <w:rsid w:val="006C09BB"/>
    <w:rsid w:val="006C0DB6"/>
    <w:rsid w:val="006C32D5"/>
    <w:rsid w:val="006C4FAE"/>
    <w:rsid w:val="006D22F1"/>
    <w:rsid w:val="006D601C"/>
    <w:rsid w:val="006D7121"/>
    <w:rsid w:val="006D7C43"/>
    <w:rsid w:val="006E223C"/>
    <w:rsid w:val="006E6E48"/>
    <w:rsid w:val="006E72B4"/>
    <w:rsid w:val="007010C2"/>
    <w:rsid w:val="00703D95"/>
    <w:rsid w:val="00705BB8"/>
    <w:rsid w:val="00706F89"/>
    <w:rsid w:val="007115C7"/>
    <w:rsid w:val="00714FB3"/>
    <w:rsid w:val="007175A8"/>
    <w:rsid w:val="00717E03"/>
    <w:rsid w:val="00720DCD"/>
    <w:rsid w:val="00721553"/>
    <w:rsid w:val="0072481C"/>
    <w:rsid w:val="00731E12"/>
    <w:rsid w:val="00733B1E"/>
    <w:rsid w:val="00735BF8"/>
    <w:rsid w:val="00737E3E"/>
    <w:rsid w:val="0074236A"/>
    <w:rsid w:val="007437AC"/>
    <w:rsid w:val="007501E5"/>
    <w:rsid w:val="007520B0"/>
    <w:rsid w:val="00760BE8"/>
    <w:rsid w:val="00761C78"/>
    <w:rsid w:val="007762DC"/>
    <w:rsid w:val="00776A41"/>
    <w:rsid w:val="00781FF9"/>
    <w:rsid w:val="00783B84"/>
    <w:rsid w:val="00783D1D"/>
    <w:rsid w:val="00784C12"/>
    <w:rsid w:val="00790B61"/>
    <w:rsid w:val="007922E2"/>
    <w:rsid w:val="00795062"/>
    <w:rsid w:val="007A0AE1"/>
    <w:rsid w:val="007A0FAF"/>
    <w:rsid w:val="007A2FCF"/>
    <w:rsid w:val="007A409F"/>
    <w:rsid w:val="007B0D9F"/>
    <w:rsid w:val="007B1EBA"/>
    <w:rsid w:val="007C12D9"/>
    <w:rsid w:val="007C3442"/>
    <w:rsid w:val="007C412D"/>
    <w:rsid w:val="007C6E7C"/>
    <w:rsid w:val="007D1B41"/>
    <w:rsid w:val="007D284F"/>
    <w:rsid w:val="007D3717"/>
    <w:rsid w:val="007D390B"/>
    <w:rsid w:val="007D507E"/>
    <w:rsid w:val="007D5B15"/>
    <w:rsid w:val="007E44B7"/>
    <w:rsid w:val="00807D0C"/>
    <w:rsid w:val="00813669"/>
    <w:rsid w:val="0082019B"/>
    <w:rsid w:val="008205D2"/>
    <w:rsid w:val="00823172"/>
    <w:rsid w:val="00826CFC"/>
    <w:rsid w:val="00827D42"/>
    <w:rsid w:val="00830554"/>
    <w:rsid w:val="00832786"/>
    <w:rsid w:val="00833203"/>
    <w:rsid w:val="008340B3"/>
    <w:rsid w:val="008400D0"/>
    <w:rsid w:val="00844372"/>
    <w:rsid w:val="00846D10"/>
    <w:rsid w:val="008479BF"/>
    <w:rsid w:val="008507EC"/>
    <w:rsid w:val="008511CE"/>
    <w:rsid w:val="00862AD6"/>
    <w:rsid w:val="00863B19"/>
    <w:rsid w:val="00864B02"/>
    <w:rsid w:val="008720F4"/>
    <w:rsid w:val="008777BF"/>
    <w:rsid w:val="00880BFF"/>
    <w:rsid w:val="00881657"/>
    <w:rsid w:val="00883788"/>
    <w:rsid w:val="00884B50"/>
    <w:rsid w:val="008876B3"/>
    <w:rsid w:val="008929F0"/>
    <w:rsid w:val="00896030"/>
    <w:rsid w:val="008A12E0"/>
    <w:rsid w:val="008A1D51"/>
    <w:rsid w:val="008A1F85"/>
    <w:rsid w:val="008A294B"/>
    <w:rsid w:val="008A7CA3"/>
    <w:rsid w:val="008B27BC"/>
    <w:rsid w:val="008C262B"/>
    <w:rsid w:val="008C4DE5"/>
    <w:rsid w:val="008D42DA"/>
    <w:rsid w:val="008D550D"/>
    <w:rsid w:val="008E370C"/>
    <w:rsid w:val="008F4593"/>
    <w:rsid w:val="0090029B"/>
    <w:rsid w:val="00902D52"/>
    <w:rsid w:val="00905D74"/>
    <w:rsid w:val="00912326"/>
    <w:rsid w:val="00913A4D"/>
    <w:rsid w:val="00916C3E"/>
    <w:rsid w:val="0092362F"/>
    <w:rsid w:val="00932567"/>
    <w:rsid w:val="00932BED"/>
    <w:rsid w:val="00941B71"/>
    <w:rsid w:val="00943B25"/>
    <w:rsid w:val="00944AE7"/>
    <w:rsid w:val="009460AB"/>
    <w:rsid w:val="009467CD"/>
    <w:rsid w:val="00946BC1"/>
    <w:rsid w:val="00951BA5"/>
    <w:rsid w:val="00953874"/>
    <w:rsid w:val="00954BEB"/>
    <w:rsid w:val="009550CA"/>
    <w:rsid w:val="00955160"/>
    <w:rsid w:val="00956E14"/>
    <w:rsid w:val="009575C1"/>
    <w:rsid w:val="00957BC2"/>
    <w:rsid w:val="00962304"/>
    <w:rsid w:val="00962D1E"/>
    <w:rsid w:val="00963408"/>
    <w:rsid w:val="00964C2E"/>
    <w:rsid w:val="0097007E"/>
    <w:rsid w:val="0097026E"/>
    <w:rsid w:val="009729BB"/>
    <w:rsid w:val="009744CF"/>
    <w:rsid w:val="00975D4F"/>
    <w:rsid w:val="00977083"/>
    <w:rsid w:val="00980F9A"/>
    <w:rsid w:val="00981F25"/>
    <w:rsid w:val="009902D3"/>
    <w:rsid w:val="009916CA"/>
    <w:rsid w:val="0099504B"/>
    <w:rsid w:val="009952A1"/>
    <w:rsid w:val="009A64B3"/>
    <w:rsid w:val="009B2774"/>
    <w:rsid w:val="009B671E"/>
    <w:rsid w:val="009C1714"/>
    <w:rsid w:val="009C3AD9"/>
    <w:rsid w:val="009D0441"/>
    <w:rsid w:val="009D4821"/>
    <w:rsid w:val="009D5E56"/>
    <w:rsid w:val="009E1F42"/>
    <w:rsid w:val="009E631E"/>
    <w:rsid w:val="009F0E6C"/>
    <w:rsid w:val="009F3AF6"/>
    <w:rsid w:val="009F5011"/>
    <w:rsid w:val="009F611C"/>
    <w:rsid w:val="00A017A8"/>
    <w:rsid w:val="00A01866"/>
    <w:rsid w:val="00A05129"/>
    <w:rsid w:val="00A05C92"/>
    <w:rsid w:val="00A05DB7"/>
    <w:rsid w:val="00A066EE"/>
    <w:rsid w:val="00A12854"/>
    <w:rsid w:val="00A161F1"/>
    <w:rsid w:val="00A224FF"/>
    <w:rsid w:val="00A24093"/>
    <w:rsid w:val="00A30AFB"/>
    <w:rsid w:val="00A327BC"/>
    <w:rsid w:val="00A43161"/>
    <w:rsid w:val="00A436A7"/>
    <w:rsid w:val="00A50843"/>
    <w:rsid w:val="00A53390"/>
    <w:rsid w:val="00A64E74"/>
    <w:rsid w:val="00A65BAD"/>
    <w:rsid w:val="00A666D7"/>
    <w:rsid w:val="00A725C5"/>
    <w:rsid w:val="00A72E26"/>
    <w:rsid w:val="00A77140"/>
    <w:rsid w:val="00A84B05"/>
    <w:rsid w:val="00A84EC0"/>
    <w:rsid w:val="00A84F98"/>
    <w:rsid w:val="00A8614A"/>
    <w:rsid w:val="00A87B5E"/>
    <w:rsid w:val="00A92010"/>
    <w:rsid w:val="00A957D3"/>
    <w:rsid w:val="00A963FD"/>
    <w:rsid w:val="00A96EF8"/>
    <w:rsid w:val="00AA647D"/>
    <w:rsid w:val="00AA6856"/>
    <w:rsid w:val="00AA79C8"/>
    <w:rsid w:val="00AA7BC1"/>
    <w:rsid w:val="00AB0C0E"/>
    <w:rsid w:val="00AB332C"/>
    <w:rsid w:val="00AB3BD0"/>
    <w:rsid w:val="00AD3E6E"/>
    <w:rsid w:val="00AD51A6"/>
    <w:rsid w:val="00AD587C"/>
    <w:rsid w:val="00AE1EB3"/>
    <w:rsid w:val="00AE2E23"/>
    <w:rsid w:val="00AE4B3B"/>
    <w:rsid w:val="00AF1A1F"/>
    <w:rsid w:val="00AF3F50"/>
    <w:rsid w:val="00AF53AA"/>
    <w:rsid w:val="00AF7E1C"/>
    <w:rsid w:val="00B07BED"/>
    <w:rsid w:val="00B10765"/>
    <w:rsid w:val="00B11B83"/>
    <w:rsid w:val="00B148BC"/>
    <w:rsid w:val="00B21161"/>
    <w:rsid w:val="00B22B3A"/>
    <w:rsid w:val="00B257AC"/>
    <w:rsid w:val="00B26FBA"/>
    <w:rsid w:val="00B32E8B"/>
    <w:rsid w:val="00B344F4"/>
    <w:rsid w:val="00B41FDA"/>
    <w:rsid w:val="00B426F4"/>
    <w:rsid w:val="00B44E68"/>
    <w:rsid w:val="00B44F3B"/>
    <w:rsid w:val="00B60B5D"/>
    <w:rsid w:val="00B60B84"/>
    <w:rsid w:val="00B651A2"/>
    <w:rsid w:val="00B662DE"/>
    <w:rsid w:val="00B73EB2"/>
    <w:rsid w:val="00B74FFD"/>
    <w:rsid w:val="00B7688B"/>
    <w:rsid w:val="00B82A5E"/>
    <w:rsid w:val="00B84D30"/>
    <w:rsid w:val="00B85B6A"/>
    <w:rsid w:val="00B95074"/>
    <w:rsid w:val="00B95F2B"/>
    <w:rsid w:val="00B95F3E"/>
    <w:rsid w:val="00BA4A5B"/>
    <w:rsid w:val="00BB1138"/>
    <w:rsid w:val="00BB3FCD"/>
    <w:rsid w:val="00BB761D"/>
    <w:rsid w:val="00BC1A22"/>
    <w:rsid w:val="00BC1D41"/>
    <w:rsid w:val="00BC2960"/>
    <w:rsid w:val="00BC6142"/>
    <w:rsid w:val="00BC6CA6"/>
    <w:rsid w:val="00BC6D6F"/>
    <w:rsid w:val="00BD21C8"/>
    <w:rsid w:val="00BD37E8"/>
    <w:rsid w:val="00BE036F"/>
    <w:rsid w:val="00BE07C5"/>
    <w:rsid w:val="00BE0C64"/>
    <w:rsid w:val="00BE23A1"/>
    <w:rsid w:val="00BE2A67"/>
    <w:rsid w:val="00BE3A6B"/>
    <w:rsid w:val="00BE4DC6"/>
    <w:rsid w:val="00BF02AD"/>
    <w:rsid w:val="00BF2336"/>
    <w:rsid w:val="00BF36DD"/>
    <w:rsid w:val="00C048A3"/>
    <w:rsid w:val="00C06F2B"/>
    <w:rsid w:val="00C071AF"/>
    <w:rsid w:val="00C07A01"/>
    <w:rsid w:val="00C07CD0"/>
    <w:rsid w:val="00C111CF"/>
    <w:rsid w:val="00C1681E"/>
    <w:rsid w:val="00C17A67"/>
    <w:rsid w:val="00C21927"/>
    <w:rsid w:val="00C22E8B"/>
    <w:rsid w:val="00C24DFC"/>
    <w:rsid w:val="00C257E3"/>
    <w:rsid w:val="00C25FC7"/>
    <w:rsid w:val="00C26272"/>
    <w:rsid w:val="00C266EE"/>
    <w:rsid w:val="00C31BAE"/>
    <w:rsid w:val="00C33D0E"/>
    <w:rsid w:val="00C34D87"/>
    <w:rsid w:val="00C35495"/>
    <w:rsid w:val="00C40650"/>
    <w:rsid w:val="00C415A1"/>
    <w:rsid w:val="00C41DA4"/>
    <w:rsid w:val="00C514C6"/>
    <w:rsid w:val="00C51954"/>
    <w:rsid w:val="00C51D6B"/>
    <w:rsid w:val="00C64B30"/>
    <w:rsid w:val="00C656F9"/>
    <w:rsid w:val="00C7071E"/>
    <w:rsid w:val="00C767EB"/>
    <w:rsid w:val="00C809F9"/>
    <w:rsid w:val="00C8304C"/>
    <w:rsid w:val="00C8731D"/>
    <w:rsid w:val="00C95C66"/>
    <w:rsid w:val="00C95E4B"/>
    <w:rsid w:val="00C967A4"/>
    <w:rsid w:val="00C96B1E"/>
    <w:rsid w:val="00CA35F0"/>
    <w:rsid w:val="00CA4658"/>
    <w:rsid w:val="00CA4691"/>
    <w:rsid w:val="00CA6CB1"/>
    <w:rsid w:val="00CA786F"/>
    <w:rsid w:val="00CB15F4"/>
    <w:rsid w:val="00CC0D2A"/>
    <w:rsid w:val="00CC2F24"/>
    <w:rsid w:val="00CD3F4A"/>
    <w:rsid w:val="00CD4FD1"/>
    <w:rsid w:val="00CD5ACA"/>
    <w:rsid w:val="00CD720F"/>
    <w:rsid w:val="00CE29A2"/>
    <w:rsid w:val="00CE2A95"/>
    <w:rsid w:val="00CE37DE"/>
    <w:rsid w:val="00CF0192"/>
    <w:rsid w:val="00CF5C7C"/>
    <w:rsid w:val="00CF7EB8"/>
    <w:rsid w:val="00D05EB3"/>
    <w:rsid w:val="00D07E33"/>
    <w:rsid w:val="00D12545"/>
    <w:rsid w:val="00D20EA3"/>
    <w:rsid w:val="00D22672"/>
    <w:rsid w:val="00D24E9F"/>
    <w:rsid w:val="00D30405"/>
    <w:rsid w:val="00D34071"/>
    <w:rsid w:val="00D37558"/>
    <w:rsid w:val="00D44C80"/>
    <w:rsid w:val="00D45016"/>
    <w:rsid w:val="00D47864"/>
    <w:rsid w:val="00D51BA3"/>
    <w:rsid w:val="00D52700"/>
    <w:rsid w:val="00D53601"/>
    <w:rsid w:val="00D5706E"/>
    <w:rsid w:val="00D5761B"/>
    <w:rsid w:val="00D614F2"/>
    <w:rsid w:val="00D62DDC"/>
    <w:rsid w:val="00D62E34"/>
    <w:rsid w:val="00D65E88"/>
    <w:rsid w:val="00D66241"/>
    <w:rsid w:val="00D700B4"/>
    <w:rsid w:val="00D8125A"/>
    <w:rsid w:val="00D834EF"/>
    <w:rsid w:val="00D84352"/>
    <w:rsid w:val="00D856C3"/>
    <w:rsid w:val="00D90B1E"/>
    <w:rsid w:val="00D90F0F"/>
    <w:rsid w:val="00D914C8"/>
    <w:rsid w:val="00DB4EB8"/>
    <w:rsid w:val="00DB70AC"/>
    <w:rsid w:val="00DD7925"/>
    <w:rsid w:val="00DD7E5E"/>
    <w:rsid w:val="00DE1FDC"/>
    <w:rsid w:val="00DE4E0C"/>
    <w:rsid w:val="00DE5D9D"/>
    <w:rsid w:val="00DE5DDA"/>
    <w:rsid w:val="00DE601E"/>
    <w:rsid w:val="00DF02CD"/>
    <w:rsid w:val="00DF1521"/>
    <w:rsid w:val="00DF1E1B"/>
    <w:rsid w:val="00DF2763"/>
    <w:rsid w:val="00DF545E"/>
    <w:rsid w:val="00E0151B"/>
    <w:rsid w:val="00E03039"/>
    <w:rsid w:val="00E04D9B"/>
    <w:rsid w:val="00E16C78"/>
    <w:rsid w:val="00E234C2"/>
    <w:rsid w:val="00E309BC"/>
    <w:rsid w:val="00E30E31"/>
    <w:rsid w:val="00E31A11"/>
    <w:rsid w:val="00E3202D"/>
    <w:rsid w:val="00E326D7"/>
    <w:rsid w:val="00E32A88"/>
    <w:rsid w:val="00E331A3"/>
    <w:rsid w:val="00E367DE"/>
    <w:rsid w:val="00E42DFE"/>
    <w:rsid w:val="00E471E0"/>
    <w:rsid w:val="00E47C46"/>
    <w:rsid w:val="00E50CEF"/>
    <w:rsid w:val="00E537EF"/>
    <w:rsid w:val="00E6293C"/>
    <w:rsid w:val="00E650FE"/>
    <w:rsid w:val="00E76914"/>
    <w:rsid w:val="00E859F4"/>
    <w:rsid w:val="00E911F5"/>
    <w:rsid w:val="00E9505F"/>
    <w:rsid w:val="00E959ED"/>
    <w:rsid w:val="00E96CB5"/>
    <w:rsid w:val="00E96D01"/>
    <w:rsid w:val="00EB0CDE"/>
    <w:rsid w:val="00EB1AD4"/>
    <w:rsid w:val="00EB331A"/>
    <w:rsid w:val="00EB6A94"/>
    <w:rsid w:val="00EB78AE"/>
    <w:rsid w:val="00EB7E86"/>
    <w:rsid w:val="00EC0ED6"/>
    <w:rsid w:val="00EC109D"/>
    <w:rsid w:val="00EC49E3"/>
    <w:rsid w:val="00EC4DFB"/>
    <w:rsid w:val="00EC6E70"/>
    <w:rsid w:val="00EC7B4C"/>
    <w:rsid w:val="00ED00C9"/>
    <w:rsid w:val="00ED16D5"/>
    <w:rsid w:val="00ED2F41"/>
    <w:rsid w:val="00ED671C"/>
    <w:rsid w:val="00ED7B52"/>
    <w:rsid w:val="00EE0564"/>
    <w:rsid w:val="00EE26EC"/>
    <w:rsid w:val="00EE3F5F"/>
    <w:rsid w:val="00EE45CC"/>
    <w:rsid w:val="00EE48F0"/>
    <w:rsid w:val="00EF14D6"/>
    <w:rsid w:val="00F000E8"/>
    <w:rsid w:val="00F00F66"/>
    <w:rsid w:val="00F03F12"/>
    <w:rsid w:val="00F040C7"/>
    <w:rsid w:val="00F04588"/>
    <w:rsid w:val="00F04BDE"/>
    <w:rsid w:val="00F0637D"/>
    <w:rsid w:val="00F120BD"/>
    <w:rsid w:val="00F1783A"/>
    <w:rsid w:val="00F2246A"/>
    <w:rsid w:val="00F22772"/>
    <w:rsid w:val="00F310F9"/>
    <w:rsid w:val="00F31852"/>
    <w:rsid w:val="00F32BA7"/>
    <w:rsid w:val="00F33621"/>
    <w:rsid w:val="00F347ED"/>
    <w:rsid w:val="00F40229"/>
    <w:rsid w:val="00F43F26"/>
    <w:rsid w:val="00F44CA2"/>
    <w:rsid w:val="00F46961"/>
    <w:rsid w:val="00F47A6C"/>
    <w:rsid w:val="00F50E52"/>
    <w:rsid w:val="00F51200"/>
    <w:rsid w:val="00F610D8"/>
    <w:rsid w:val="00F62BBE"/>
    <w:rsid w:val="00F63606"/>
    <w:rsid w:val="00F63C16"/>
    <w:rsid w:val="00F67089"/>
    <w:rsid w:val="00F73270"/>
    <w:rsid w:val="00F73F93"/>
    <w:rsid w:val="00F74CE2"/>
    <w:rsid w:val="00F810F0"/>
    <w:rsid w:val="00F82F80"/>
    <w:rsid w:val="00F93153"/>
    <w:rsid w:val="00F948E6"/>
    <w:rsid w:val="00FA1AFF"/>
    <w:rsid w:val="00FA254A"/>
    <w:rsid w:val="00FA6AAB"/>
    <w:rsid w:val="00FA75B4"/>
    <w:rsid w:val="00FB214E"/>
    <w:rsid w:val="00FB3096"/>
    <w:rsid w:val="00FC7210"/>
    <w:rsid w:val="00FD5BA8"/>
    <w:rsid w:val="00FD7E30"/>
    <w:rsid w:val="00FE2D67"/>
    <w:rsid w:val="00FE68A0"/>
    <w:rsid w:val="00FF4509"/>
    <w:rsid w:val="00FF51D1"/>
    <w:rsid w:val="00FF52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C344BC"/>
  <w15:chartTrackingRefBased/>
  <w15:docId w15:val="{DB7A78F1-2C82-4A31-94DE-E0C443F23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E44B7"/>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44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44B7"/>
    <w:rPr>
      <w:sz w:val="18"/>
      <w:szCs w:val="18"/>
    </w:rPr>
  </w:style>
  <w:style w:type="paragraph" w:styleId="a5">
    <w:name w:val="footer"/>
    <w:basedOn w:val="a"/>
    <w:link w:val="a6"/>
    <w:uiPriority w:val="99"/>
    <w:unhideWhenUsed/>
    <w:rsid w:val="007E44B7"/>
    <w:pPr>
      <w:tabs>
        <w:tab w:val="center" w:pos="4153"/>
        <w:tab w:val="right" w:pos="8306"/>
      </w:tabs>
      <w:snapToGrid w:val="0"/>
    </w:pPr>
    <w:rPr>
      <w:sz w:val="18"/>
      <w:szCs w:val="18"/>
    </w:rPr>
  </w:style>
  <w:style w:type="character" w:customStyle="1" w:styleId="a6">
    <w:name w:val="页脚 字符"/>
    <w:basedOn w:val="a0"/>
    <w:link w:val="a5"/>
    <w:uiPriority w:val="99"/>
    <w:rsid w:val="007E44B7"/>
    <w:rPr>
      <w:sz w:val="18"/>
      <w:szCs w:val="18"/>
    </w:rPr>
  </w:style>
  <w:style w:type="paragraph" w:customStyle="1" w:styleId="TableHead">
    <w:name w:val="TableHead"/>
    <w:basedOn w:val="a"/>
    <w:rsid w:val="007E44B7"/>
    <w:pPr>
      <w:pBdr>
        <w:top w:val="single" w:sz="4" w:space="4" w:color="FFFFFF"/>
        <w:left w:val="single" w:sz="4" w:space="4" w:color="FFFFFF"/>
        <w:bottom w:val="single" w:sz="4" w:space="4" w:color="FFFFFF"/>
        <w:right w:val="single" w:sz="4" w:space="4" w:color="FFFFFF"/>
      </w:pBdr>
      <w:spacing w:line="190" w:lineRule="exact"/>
      <w:jc w:val="both"/>
    </w:pPr>
    <w:rPr>
      <w:rFonts w:ascii="Arial" w:hAnsi="Arial"/>
      <w:sz w:val="16"/>
      <w:szCs w:val="14"/>
      <w:lang w:val="en-GB"/>
    </w:rPr>
  </w:style>
  <w:style w:type="paragraph" w:customStyle="1" w:styleId="TableBody">
    <w:name w:val="TableBody"/>
    <w:basedOn w:val="TableHead"/>
    <w:rsid w:val="007E44B7"/>
  </w:style>
  <w:style w:type="paragraph" w:customStyle="1" w:styleId="AuthorsFull">
    <w:name w:val="Authors Full"/>
    <w:basedOn w:val="a"/>
    <w:rsid w:val="007E44B7"/>
    <w:rPr>
      <w:i/>
      <w:lang w:val="en-US"/>
    </w:rPr>
  </w:style>
  <w:style w:type="paragraph" w:customStyle="1" w:styleId="Addresses">
    <w:name w:val="Addresses"/>
    <w:basedOn w:val="a"/>
    <w:rsid w:val="007E44B7"/>
    <w:rPr>
      <w:lang w:val="en-US"/>
    </w:rPr>
  </w:style>
  <w:style w:type="paragraph" w:customStyle="1" w:styleId="Acknowledgements">
    <w:name w:val="Acknowledgements"/>
    <w:basedOn w:val="a"/>
    <w:rsid w:val="007E44B7"/>
    <w:rPr>
      <w:lang w:val="en-US"/>
    </w:rPr>
  </w:style>
  <w:style w:type="paragraph" w:customStyle="1" w:styleId="Abstract">
    <w:name w:val="Abstract"/>
    <w:basedOn w:val="a"/>
    <w:autoRedefine/>
    <w:rsid w:val="007E44B7"/>
    <w:pPr>
      <w:spacing w:line="480" w:lineRule="auto"/>
    </w:pPr>
    <w:rPr>
      <w:lang w:val="en-US"/>
    </w:rPr>
  </w:style>
  <w:style w:type="paragraph" w:customStyle="1" w:styleId="Head1">
    <w:name w:val="Head 1"/>
    <w:basedOn w:val="a"/>
    <w:autoRedefine/>
    <w:rsid w:val="00557795"/>
    <w:pPr>
      <w:jc w:val="both"/>
    </w:pPr>
    <w:rPr>
      <w:rFonts w:eastAsiaTheme="minorEastAsia"/>
      <w:b/>
      <w:bCs/>
      <w:lang w:val="en-US" w:eastAsia="zh-CN"/>
    </w:rPr>
  </w:style>
  <w:style w:type="paragraph" w:customStyle="1" w:styleId="Head2">
    <w:name w:val="Head 2"/>
    <w:basedOn w:val="a"/>
    <w:autoRedefine/>
    <w:rsid w:val="007E44B7"/>
    <w:pPr>
      <w:spacing w:line="360" w:lineRule="auto"/>
    </w:pPr>
    <w:rPr>
      <w:i/>
      <w:lang w:val="en-US"/>
    </w:rPr>
  </w:style>
  <w:style w:type="paragraph" w:customStyle="1" w:styleId="dates">
    <w:name w:val="dates"/>
    <w:basedOn w:val="a"/>
    <w:rsid w:val="007E44B7"/>
    <w:pPr>
      <w:jc w:val="right"/>
    </w:pPr>
    <w:rPr>
      <w:lang w:val="en-US"/>
    </w:rPr>
  </w:style>
  <w:style w:type="paragraph" w:customStyle="1" w:styleId="Literature">
    <w:name w:val="Literature"/>
    <w:basedOn w:val="a"/>
    <w:rsid w:val="007E44B7"/>
    <w:pPr>
      <w:spacing w:line="480" w:lineRule="auto"/>
    </w:pPr>
  </w:style>
  <w:style w:type="paragraph" w:customStyle="1" w:styleId="Legend">
    <w:name w:val="Legend"/>
    <w:basedOn w:val="a"/>
    <w:rsid w:val="007E44B7"/>
    <w:rPr>
      <w:lang w:val="en-US"/>
    </w:rPr>
  </w:style>
  <w:style w:type="paragraph" w:customStyle="1" w:styleId="MainText">
    <w:name w:val="Main Text"/>
    <w:basedOn w:val="a"/>
    <w:link w:val="MainTextChar"/>
    <w:rsid w:val="007E44B7"/>
    <w:pPr>
      <w:spacing w:line="480" w:lineRule="auto"/>
    </w:pPr>
    <w:rPr>
      <w:lang w:val="en-US"/>
    </w:rPr>
  </w:style>
  <w:style w:type="paragraph" w:customStyle="1" w:styleId="Tableofcontents">
    <w:name w:val="Table of contents"/>
    <w:basedOn w:val="a"/>
    <w:autoRedefine/>
    <w:rsid w:val="007E44B7"/>
    <w:rPr>
      <w:lang w:val="en-US"/>
    </w:rPr>
  </w:style>
  <w:style w:type="paragraph" w:customStyle="1" w:styleId="ExperimentalText">
    <w:name w:val="Experimental Text"/>
    <w:basedOn w:val="a"/>
    <w:link w:val="ExperimentalTextChar"/>
    <w:rsid w:val="007E44B7"/>
    <w:pPr>
      <w:spacing w:line="480" w:lineRule="auto"/>
    </w:pPr>
    <w:rPr>
      <w:lang w:val="en-US"/>
    </w:rPr>
  </w:style>
  <w:style w:type="character" w:customStyle="1" w:styleId="ExperimentalTextChar">
    <w:name w:val="Experimental Text Char"/>
    <w:link w:val="ExperimentalText"/>
    <w:rsid w:val="007E44B7"/>
    <w:rPr>
      <w:rFonts w:ascii="Times New Roman" w:eastAsia="MS Mincho" w:hAnsi="Times New Roman" w:cs="Times New Roman"/>
      <w:kern w:val="0"/>
      <w:sz w:val="24"/>
      <w:szCs w:val="24"/>
      <w:lang w:eastAsia="ja-JP"/>
    </w:rPr>
  </w:style>
  <w:style w:type="character" w:customStyle="1" w:styleId="MainTextChar">
    <w:name w:val="Main Text Char"/>
    <w:link w:val="MainText"/>
    <w:rsid w:val="007E44B7"/>
    <w:rPr>
      <w:rFonts w:ascii="Times New Roman" w:eastAsia="MS Mincho" w:hAnsi="Times New Roman" w:cs="Times New Roman"/>
      <w:kern w:val="0"/>
      <w:sz w:val="24"/>
      <w:szCs w:val="24"/>
      <w:lang w:eastAsia="ja-JP"/>
    </w:rPr>
  </w:style>
  <w:style w:type="paragraph" w:customStyle="1" w:styleId="Title2">
    <w:name w:val="Title2"/>
    <w:basedOn w:val="a"/>
    <w:rsid w:val="007E44B7"/>
    <w:rPr>
      <w:b/>
      <w:lang w:val="en-US"/>
    </w:rPr>
  </w:style>
  <w:style w:type="paragraph" w:customStyle="1" w:styleId="Dedication">
    <w:name w:val="Dedication"/>
    <w:basedOn w:val="a"/>
    <w:autoRedefine/>
    <w:rsid w:val="007E44B7"/>
    <w:rPr>
      <w:lang w:val="en-US"/>
    </w:rPr>
  </w:style>
  <w:style w:type="paragraph" w:customStyle="1" w:styleId="Maintext0">
    <w:name w:val="Main text"/>
    <w:basedOn w:val="a"/>
    <w:link w:val="MaintextChar0"/>
    <w:autoRedefine/>
    <w:rsid w:val="007E44B7"/>
    <w:pPr>
      <w:spacing w:line="480" w:lineRule="auto"/>
    </w:pPr>
    <w:rPr>
      <w:lang w:val="en-US"/>
    </w:rPr>
  </w:style>
  <w:style w:type="character" w:customStyle="1" w:styleId="MaintextChar0">
    <w:name w:val="Main text Char"/>
    <w:link w:val="Maintext0"/>
    <w:rsid w:val="007E44B7"/>
    <w:rPr>
      <w:rFonts w:ascii="Times New Roman" w:eastAsia="MS Mincho" w:hAnsi="Times New Roman" w:cs="Times New Roman"/>
      <w:kern w:val="0"/>
      <w:sz w:val="24"/>
      <w:szCs w:val="24"/>
      <w:lang w:eastAsia="ja-JP"/>
    </w:rPr>
  </w:style>
  <w:style w:type="paragraph" w:customStyle="1" w:styleId="Biography">
    <w:name w:val="Biography"/>
    <w:basedOn w:val="a"/>
    <w:autoRedefine/>
    <w:rsid w:val="007E44B7"/>
    <w:rPr>
      <w:i/>
      <w:lang w:val="en-US"/>
    </w:rPr>
  </w:style>
  <w:style w:type="character" w:styleId="a7">
    <w:name w:val="Placeholder Text"/>
    <w:basedOn w:val="a0"/>
    <w:uiPriority w:val="99"/>
    <w:semiHidden/>
    <w:rsid w:val="00BC1D41"/>
    <w:rPr>
      <w:color w:val="808080"/>
    </w:rPr>
  </w:style>
  <w:style w:type="character" w:customStyle="1" w:styleId="fontstyle01">
    <w:name w:val="fontstyle01"/>
    <w:basedOn w:val="a0"/>
    <w:rsid w:val="00D614F2"/>
    <w:rPr>
      <w:rFonts w:ascii="ScalaSansLF-Bold" w:hAnsi="ScalaSansLF-Bold" w:hint="default"/>
      <w:b/>
      <w:bCs/>
      <w:i w:val="0"/>
      <w:iCs w:val="0"/>
      <w:color w:val="242021"/>
      <w:sz w:val="18"/>
      <w:szCs w:val="18"/>
    </w:rPr>
  </w:style>
  <w:style w:type="paragraph" w:customStyle="1" w:styleId="SOMContent">
    <w:name w:val="SOMContent"/>
    <w:basedOn w:val="a"/>
    <w:rsid w:val="004929EB"/>
    <w:pPr>
      <w:spacing w:before="120"/>
    </w:pPr>
    <w:rPr>
      <w:rFonts w:eastAsia="Times New Roman"/>
      <w:lang w:val="en-US" w:eastAsia="en-US"/>
    </w:rPr>
  </w:style>
  <w:style w:type="character" w:styleId="a8">
    <w:name w:val="line number"/>
    <w:basedOn w:val="a0"/>
    <w:uiPriority w:val="99"/>
    <w:semiHidden/>
    <w:unhideWhenUsed/>
    <w:rsid w:val="00FB3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737065">
      <w:bodyDiv w:val="1"/>
      <w:marLeft w:val="0"/>
      <w:marRight w:val="0"/>
      <w:marTop w:val="0"/>
      <w:marBottom w:val="0"/>
      <w:divBdr>
        <w:top w:val="none" w:sz="0" w:space="0" w:color="auto"/>
        <w:left w:val="none" w:sz="0" w:space="0" w:color="auto"/>
        <w:bottom w:val="none" w:sz="0" w:space="0" w:color="auto"/>
        <w:right w:val="none" w:sz="0" w:space="0" w:color="auto"/>
      </w:divBdr>
    </w:div>
    <w:div w:id="432937341">
      <w:bodyDiv w:val="1"/>
      <w:marLeft w:val="0"/>
      <w:marRight w:val="0"/>
      <w:marTop w:val="0"/>
      <w:marBottom w:val="0"/>
      <w:divBdr>
        <w:top w:val="none" w:sz="0" w:space="0" w:color="auto"/>
        <w:left w:val="none" w:sz="0" w:space="0" w:color="auto"/>
        <w:bottom w:val="none" w:sz="0" w:space="0" w:color="auto"/>
        <w:right w:val="none" w:sz="0" w:space="0" w:color="auto"/>
      </w:divBdr>
    </w:div>
    <w:div w:id="1996714803">
      <w:bodyDiv w:val="1"/>
      <w:marLeft w:val="0"/>
      <w:marRight w:val="0"/>
      <w:marTop w:val="0"/>
      <w:marBottom w:val="0"/>
      <w:divBdr>
        <w:top w:val="none" w:sz="0" w:space="0" w:color="auto"/>
        <w:left w:val="none" w:sz="0" w:space="0" w:color="auto"/>
        <w:bottom w:val="none" w:sz="0" w:space="0" w:color="auto"/>
        <w:right w:val="none" w:sz="0" w:space="0" w:color="auto"/>
      </w:divBdr>
    </w:div>
    <w:div w:id="2064790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371</TotalTime>
  <Pages>3</Pages>
  <Words>659</Words>
  <Characters>3757</Characters>
  <Application>Microsoft Office Word</Application>
  <DocSecurity>0</DocSecurity>
  <Lines>31</Lines>
  <Paragraphs>8</Paragraphs>
  <ScaleCrop>false</ScaleCrop>
  <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肖强</dc:creator>
  <cp:keywords/>
  <dc:description/>
  <cp:lastModifiedBy>肖强</cp:lastModifiedBy>
  <cp:revision>23</cp:revision>
  <dcterms:created xsi:type="dcterms:W3CDTF">2020-07-16T07:00:00Z</dcterms:created>
  <dcterms:modified xsi:type="dcterms:W3CDTF">2023-10-22T02:43:00Z</dcterms:modified>
</cp:coreProperties>
</file>